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0146E" w14:textId="11FEE89A" w:rsidR="0004281D" w:rsidRPr="005A19D2" w:rsidRDefault="0004281D" w:rsidP="0004281D">
      <w:pPr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5A19D2">
        <w:rPr>
          <w:rFonts w:cs="Times New Roman"/>
          <w:b/>
          <w:bCs/>
          <w:color w:val="000000" w:themeColor="text1"/>
          <w:sz w:val="24"/>
          <w:szCs w:val="24"/>
        </w:rPr>
        <w:t>Table S3. Characteristics of patients whose primary samples were used to establish CAFs.</w:t>
      </w:r>
    </w:p>
    <w:tbl>
      <w:tblPr>
        <w:tblStyle w:val="GridTable41"/>
        <w:tblpPr w:leftFromText="142" w:rightFromText="142" w:vertAnchor="page" w:horzAnchor="margin" w:tblpY="2141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993"/>
        <w:gridCol w:w="2693"/>
        <w:gridCol w:w="1978"/>
      </w:tblGrid>
      <w:tr w:rsidR="0004281D" w:rsidRPr="005A19D2" w14:paraId="1D76F9BC" w14:textId="77777777" w:rsidTr="00042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0A0ECCB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A8CCD6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Age at biopsy</w:t>
            </w:r>
          </w:p>
        </w:tc>
        <w:tc>
          <w:tcPr>
            <w:tcW w:w="993" w:type="dxa"/>
          </w:tcPr>
          <w:p w14:paraId="3EC70436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693" w:type="dxa"/>
          </w:tcPr>
          <w:p w14:paraId="73F96215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978" w:type="dxa"/>
          </w:tcPr>
          <w:p w14:paraId="4134B0FF" w14:textId="77777777" w:rsidR="0004281D" w:rsidRPr="004A3DC3" w:rsidRDefault="0004281D" w:rsidP="00042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3DC3">
              <w:rPr>
                <w:rFonts w:ascii="Arial" w:hAnsi="Arial" w:cs="Arial"/>
                <w:sz w:val="20"/>
                <w:szCs w:val="20"/>
              </w:rPr>
              <w:t>Biopsy site</w:t>
            </w:r>
          </w:p>
        </w:tc>
      </w:tr>
      <w:tr w:rsidR="0004281D" w:rsidRPr="005A19D2" w14:paraId="7237F689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85765A1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1</w:t>
            </w:r>
          </w:p>
        </w:tc>
        <w:tc>
          <w:tcPr>
            <w:tcW w:w="1701" w:type="dxa"/>
          </w:tcPr>
          <w:p w14:paraId="4BE2C481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93" w:type="dxa"/>
          </w:tcPr>
          <w:p w14:paraId="55995BCF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93" w:type="dxa"/>
          </w:tcPr>
          <w:p w14:paraId="7763F0F5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L</w:t>
            </w:r>
          </w:p>
        </w:tc>
        <w:tc>
          <w:tcPr>
            <w:tcW w:w="1978" w:type="dxa"/>
          </w:tcPr>
          <w:p w14:paraId="501FE243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  <w:tr w:rsidR="0004281D" w:rsidRPr="005A19D2" w14:paraId="59FE7EEA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7F9C992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2</w:t>
            </w:r>
          </w:p>
        </w:tc>
        <w:tc>
          <w:tcPr>
            <w:tcW w:w="1701" w:type="dxa"/>
          </w:tcPr>
          <w:p w14:paraId="74B6E424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93" w:type="dxa"/>
          </w:tcPr>
          <w:p w14:paraId="275B2DD1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693" w:type="dxa"/>
          </w:tcPr>
          <w:p w14:paraId="6FF984C3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T-LBL</w:t>
            </w:r>
          </w:p>
        </w:tc>
        <w:tc>
          <w:tcPr>
            <w:tcW w:w="1978" w:type="dxa"/>
          </w:tcPr>
          <w:p w14:paraId="526724E0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  <w:tr w:rsidR="0004281D" w:rsidRPr="005A19D2" w14:paraId="3C4A2400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357B32C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3</w:t>
            </w:r>
          </w:p>
        </w:tc>
        <w:tc>
          <w:tcPr>
            <w:tcW w:w="1701" w:type="dxa"/>
          </w:tcPr>
          <w:p w14:paraId="2681627F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14:paraId="4CAC6EDD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693" w:type="dxa"/>
          </w:tcPr>
          <w:p w14:paraId="0E25EE21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LBCL</w:t>
            </w:r>
          </w:p>
        </w:tc>
        <w:tc>
          <w:tcPr>
            <w:tcW w:w="1978" w:type="dxa"/>
          </w:tcPr>
          <w:p w14:paraId="602D134C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  <w:tr w:rsidR="0004281D" w:rsidRPr="005A19D2" w14:paraId="3C6182FC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353E23B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4</w:t>
            </w:r>
          </w:p>
        </w:tc>
        <w:tc>
          <w:tcPr>
            <w:tcW w:w="1701" w:type="dxa"/>
          </w:tcPr>
          <w:p w14:paraId="441A96D3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93" w:type="dxa"/>
          </w:tcPr>
          <w:p w14:paraId="4B18E8A2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693" w:type="dxa"/>
          </w:tcPr>
          <w:p w14:paraId="15A16060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LBCL</w:t>
            </w:r>
          </w:p>
        </w:tc>
        <w:tc>
          <w:tcPr>
            <w:tcW w:w="1978" w:type="dxa"/>
          </w:tcPr>
          <w:p w14:paraId="6AFB0E53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  <w:tr w:rsidR="0004281D" w:rsidRPr="005A19D2" w14:paraId="0DF0D5FF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3EAC8B4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5</w:t>
            </w:r>
          </w:p>
        </w:tc>
        <w:tc>
          <w:tcPr>
            <w:tcW w:w="1701" w:type="dxa"/>
          </w:tcPr>
          <w:p w14:paraId="61225BFC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93" w:type="dxa"/>
          </w:tcPr>
          <w:p w14:paraId="7E2FAE08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93" w:type="dxa"/>
          </w:tcPr>
          <w:p w14:paraId="063460CC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LBCL</w:t>
            </w:r>
          </w:p>
        </w:tc>
        <w:tc>
          <w:tcPr>
            <w:tcW w:w="1978" w:type="dxa"/>
          </w:tcPr>
          <w:p w14:paraId="22721733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Breast</w:t>
            </w:r>
          </w:p>
        </w:tc>
      </w:tr>
      <w:tr w:rsidR="0004281D" w:rsidRPr="005A19D2" w14:paraId="6C24DB79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B4E62A3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6</w:t>
            </w:r>
          </w:p>
        </w:tc>
        <w:tc>
          <w:tcPr>
            <w:tcW w:w="1701" w:type="dxa"/>
          </w:tcPr>
          <w:p w14:paraId="392B0099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3" w:type="dxa"/>
          </w:tcPr>
          <w:p w14:paraId="41C2D150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693" w:type="dxa"/>
          </w:tcPr>
          <w:p w14:paraId="69E4BAD5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CL</w:t>
            </w:r>
          </w:p>
        </w:tc>
        <w:tc>
          <w:tcPr>
            <w:tcW w:w="1978" w:type="dxa"/>
          </w:tcPr>
          <w:p w14:paraId="06E0763E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Thyroid gland</w:t>
            </w:r>
          </w:p>
        </w:tc>
      </w:tr>
      <w:tr w:rsidR="0004281D" w:rsidRPr="005A19D2" w14:paraId="233EFA7B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D049E93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7</w:t>
            </w:r>
          </w:p>
        </w:tc>
        <w:tc>
          <w:tcPr>
            <w:tcW w:w="1701" w:type="dxa"/>
          </w:tcPr>
          <w:p w14:paraId="154463B8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93" w:type="dxa"/>
          </w:tcPr>
          <w:p w14:paraId="7BB2360C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693" w:type="dxa"/>
          </w:tcPr>
          <w:p w14:paraId="7ED07101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L</w:t>
            </w:r>
          </w:p>
        </w:tc>
        <w:tc>
          <w:tcPr>
            <w:tcW w:w="1978" w:type="dxa"/>
          </w:tcPr>
          <w:p w14:paraId="1D8C1CF1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  <w:tr w:rsidR="0004281D" w:rsidRPr="005A19D2" w14:paraId="7A70E8AD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21C0B9D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8</w:t>
            </w:r>
          </w:p>
        </w:tc>
        <w:tc>
          <w:tcPr>
            <w:tcW w:w="1701" w:type="dxa"/>
          </w:tcPr>
          <w:p w14:paraId="48F65216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93" w:type="dxa"/>
          </w:tcPr>
          <w:p w14:paraId="2CB7FDD8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93" w:type="dxa"/>
          </w:tcPr>
          <w:p w14:paraId="299217DE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LBCL</w:t>
            </w:r>
          </w:p>
        </w:tc>
        <w:tc>
          <w:tcPr>
            <w:tcW w:w="1978" w:type="dxa"/>
          </w:tcPr>
          <w:p w14:paraId="64AA75AA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  <w:tr w:rsidR="0004281D" w:rsidRPr="005A19D2" w14:paraId="140BF353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89B2098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9</w:t>
            </w:r>
          </w:p>
        </w:tc>
        <w:tc>
          <w:tcPr>
            <w:tcW w:w="1701" w:type="dxa"/>
          </w:tcPr>
          <w:p w14:paraId="523E48D9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93" w:type="dxa"/>
          </w:tcPr>
          <w:p w14:paraId="3A7DA0AC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93" w:type="dxa"/>
          </w:tcPr>
          <w:p w14:paraId="0089B949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AITL</w:t>
            </w:r>
          </w:p>
        </w:tc>
        <w:tc>
          <w:tcPr>
            <w:tcW w:w="1978" w:type="dxa"/>
          </w:tcPr>
          <w:p w14:paraId="3E95CDFB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  <w:tr w:rsidR="0004281D" w:rsidRPr="005A19D2" w14:paraId="3BCF5C63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9826DA0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10</w:t>
            </w:r>
          </w:p>
        </w:tc>
        <w:tc>
          <w:tcPr>
            <w:tcW w:w="1701" w:type="dxa"/>
          </w:tcPr>
          <w:p w14:paraId="0BB46EFE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93" w:type="dxa"/>
          </w:tcPr>
          <w:p w14:paraId="2412ADEA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93" w:type="dxa"/>
          </w:tcPr>
          <w:p w14:paraId="7BA6A0DA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PTCL-NOS</w:t>
            </w:r>
          </w:p>
        </w:tc>
        <w:tc>
          <w:tcPr>
            <w:tcW w:w="1978" w:type="dxa"/>
          </w:tcPr>
          <w:p w14:paraId="4275C9E6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  <w:tr w:rsidR="0004281D" w:rsidRPr="005A19D2" w14:paraId="4E3C7456" w14:textId="77777777" w:rsidTr="00042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D182805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11</w:t>
            </w:r>
          </w:p>
        </w:tc>
        <w:tc>
          <w:tcPr>
            <w:tcW w:w="1701" w:type="dxa"/>
          </w:tcPr>
          <w:p w14:paraId="42C40A6E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93" w:type="dxa"/>
          </w:tcPr>
          <w:p w14:paraId="75D0E3CB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693" w:type="dxa"/>
          </w:tcPr>
          <w:p w14:paraId="69BFC7AC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FL</w:t>
            </w:r>
          </w:p>
        </w:tc>
        <w:tc>
          <w:tcPr>
            <w:tcW w:w="1978" w:type="dxa"/>
          </w:tcPr>
          <w:p w14:paraId="7D5C0518" w14:textId="77777777" w:rsidR="0004281D" w:rsidRPr="004A3DC3" w:rsidRDefault="0004281D" w:rsidP="000428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  <w:tr w:rsidR="0004281D" w:rsidRPr="005A19D2" w14:paraId="17456696" w14:textId="77777777" w:rsidTr="000428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0047E296" w14:textId="77777777" w:rsidR="0004281D" w:rsidRPr="004A3DC3" w:rsidRDefault="0004281D" w:rsidP="000428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CAF12</w:t>
            </w:r>
          </w:p>
        </w:tc>
        <w:tc>
          <w:tcPr>
            <w:tcW w:w="1701" w:type="dxa"/>
            <w:shd w:val="clear" w:color="auto" w:fill="auto"/>
          </w:tcPr>
          <w:p w14:paraId="60CC31B6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93" w:type="dxa"/>
            <w:shd w:val="clear" w:color="auto" w:fill="auto"/>
          </w:tcPr>
          <w:p w14:paraId="149C0D2E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693" w:type="dxa"/>
            <w:shd w:val="clear" w:color="auto" w:fill="auto"/>
          </w:tcPr>
          <w:p w14:paraId="41B25B74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DLBCL</w:t>
            </w:r>
          </w:p>
        </w:tc>
        <w:tc>
          <w:tcPr>
            <w:tcW w:w="1978" w:type="dxa"/>
            <w:shd w:val="clear" w:color="auto" w:fill="auto"/>
          </w:tcPr>
          <w:p w14:paraId="726B3E64" w14:textId="77777777" w:rsidR="0004281D" w:rsidRPr="004A3DC3" w:rsidRDefault="0004281D" w:rsidP="000428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3DC3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 node</w:t>
            </w:r>
          </w:p>
        </w:tc>
      </w:tr>
    </w:tbl>
    <w:p w14:paraId="364A7FEC" w14:textId="4543DF8C" w:rsidR="0004281D" w:rsidRPr="005A19D2" w:rsidRDefault="0004281D" w:rsidP="0004281D">
      <w:pPr>
        <w:spacing w:line="480" w:lineRule="auto"/>
        <w:rPr>
          <w:b/>
          <w:bCs/>
          <w:color w:val="FF6600"/>
          <w:sz w:val="24"/>
          <w:szCs w:val="24"/>
        </w:rPr>
      </w:pPr>
    </w:p>
    <w:p w14:paraId="57E3D3BA" w14:textId="59724F2A" w:rsidR="0004281D" w:rsidRPr="005A19D2" w:rsidRDefault="0004281D" w:rsidP="0004281D">
      <w:pPr>
        <w:spacing w:line="480" w:lineRule="auto"/>
        <w:rPr>
          <w:b/>
          <w:bCs/>
          <w:color w:val="FF6600"/>
          <w:sz w:val="24"/>
          <w:szCs w:val="24"/>
        </w:rPr>
      </w:pPr>
    </w:p>
    <w:p w14:paraId="1153E0B7" w14:textId="321F9F61" w:rsidR="0004281D" w:rsidRPr="005A19D2" w:rsidRDefault="0004281D" w:rsidP="0004281D">
      <w:pPr>
        <w:spacing w:line="480" w:lineRule="auto"/>
        <w:rPr>
          <w:b/>
          <w:bCs/>
          <w:color w:val="FF6600"/>
          <w:sz w:val="24"/>
          <w:szCs w:val="24"/>
        </w:rPr>
      </w:pPr>
    </w:p>
    <w:p w14:paraId="02321A2B" w14:textId="799BF94B" w:rsidR="0004281D" w:rsidRPr="005A19D2" w:rsidRDefault="0004281D" w:rsidP="0004281D">
      <w:pPr>
        <w:spacing w:line="480" w:lineRule="auto"/>
        <w:rPr>
          <w:b/>
          <w:bCs/>
          <w:color w:val="FF6600"/>
          <w:sz w:val="24"/>
          <w:szCs w:val="24"/>
        </w:rPr>
      </w:pPr>
    </w:p>
    <w:p w14:paraId="6FB7A628" w14:textId="19257FE4" w:rsidR="0004281D" w:rsidRPr="005A19D2" w:rsidRDefault="0004281D" w:rsidP="0004281D">
      <w:pPr>
        <w:spacing w:line="480" w:lineRule="auto"/>
        <w:rPr>
          <w:b/>
          <w:bCs/>
          <w:color w:val="FF6600"/>
          <w:sz w:val="24"/>
          <w:szCs w:val="24"/>
        </w:rPr>
      </w:pPr>
    </w:p>
    <w:p w14:paraId="4EA813BC" w14:textId="763038E4" w:rsidR="0004281D" w:rsidRPr="005A19D2" w:rsidRDefault="0004281D" w:rsidP="0004281D">
      <w:pPr>
        <w:spacing w:line="480" w:lineRule="auto"/>
        <w:rPr>
          <w:b/>
          <w:bCs/>
          <w:color w:val="FF6600"/>
          <w:sz w:val="24"/>
          <w:szCs w:val="24"/>
        </w:rPr>
      </w:pPr>
    </w:p>
    <w:p w14:paraId="33038488" w14:textId="31EE4D14" w:rsidR="0004281D" w:rsidRPr="005A19D2" w:rsidRDefault="0004281D" w:rsidP="0004281D">
      <w:pPr>
        <w:spacing w:line="480" w:lineRule="auto"/>
        <w:rPr>
          <w:b/>
          <w:bCs/>
          <w:color w:val="FF6600"/>
          <w:sz w:val="24"/>
          <w:szCs w:val="24"/>
        </w:rPr>
      </w:pPr>
    </w:p>
    <w:p w14:paraId="1E0FC2AC" w14:textId="64E6C50D" w:rsidR="0004281D" w:rsidRPr="005A19D2" w:rsidRDefault="0004281D" w:rsidP="0004281D">
      <w:pPr>
        <w:spacing w:line="480" w:lineRule="auto"/>
        <w:rPr>
          <w:b/>
          <w:bCs/>
          <w:color w:val="FF6600"/>
          <w:sz w:val="24"/>
          <w:szCs w:val="24"/>
        </w:rPr>
      </w:pPr>
    </w:p>
    <w:p w14:paraId="6E5810E9" w14:textId="77777777" w:rsidR="0004281D" w:rsidRPr="004A3DC3" w:rsidRDefault="0004281D" w:rsidP="0004281D">
      <w:pPr>
        <w:rPr>
          <w:rFonts w:cs="Times New Roman"/>
          <w:color w:val="000000" w:themeColor="text1"/>
          <w:sz w:val="24"/>
          <w:szCs w:val="24"/>
          <w:lang w:val="en-GB"/>
        </w:rPr>
      </w:pPr>
      <w:r w:rsidRPr="004A3DC3">
        <w:rPr>
          <w:rFonts w:cs="Times New Roman"/>
          <w:color w:val="000000" w:themeColor="text1"/>
          <w:sz w:val="24"/>
          <w:szCs w:val="24"/>
          <w:lang w:val="en-GB"/>
        </w:rPr>
        <w:t>Abbreviations: CAF, cancer associated fibroblast; M, male; F, female; FL, follicular lymphoma; T-LBL,</w:t>
      </w:r>
      <w:r w:rsidRPr="004A3DC3">
        <w:rPr>
          <w:rFonts w:cs="Times New Roman"/>
          <w:color w:val="000000" w:themeColor="text1"/>
          <w:sz w:val="24"/>
          <w:szCs w:val="24"/>
        </w:rPr>
        <w:t xml:space="preserve"> T-lymphoblastic lymphoma;</w:t>
      </w:r>
      <w:r w:rsidRPr="004A3DC3">
        <w:rPr>
          <w:rFonts w:cs="Times New Roman"/>
          <w:color w:val="000000" w:themeColor="text1"/>
          <w:sz w:val="24"/>
          <w:szCs w:val="24"/>
          <w:lang w:val="en-GB"/>
        </w:rPr>
        <w:t xml:space="preserve"> DLBCL, diffuse large B-cell lymphoma; MCL,</w:t>
      </w:r>
      <w:r w:rsidRPr="004A3DC3">
        <w:rPr>
          <w:rFonts w:cs="Times New Roman"/>
          <w:color w:val="000000" w:themeColor="text1"/>
          <w:sz w:val="24"/>
          <w:szCs w:val="24"/>
        </w:rPr>
        <w:t xml:space="preserve"> Mantle cell lymphoma; </w:t>
      </w:r>
      <w:r w:rsidRPr="004A3DC3">
        <w:rPr>
          <w:rFonts w:cs="Times New Roman"/>
          <w:color w:val="000000" w:themeColor="text1"/>
          <w:sz w:val="24"/>
          <w:szCs w:val="24"/>
          <w:lang w:val="en-GB"/>
        </w:rPr>
        <w:t>AITL, angioimmunoblastic T-cell lymphoma; PTCL-NOS, peripheral T-cell lymphoma-not otherwise specified</w:t>
      </w:r>
    </w:p>
    <w:p w14:paraId="042269EE" w14:textId="58CA8488" w:rsidR="0004281D" w:rsidRPr="005A19D2" w:rsidRDefault="0004281D">
      <w:pPr>
        <w:widowControl/>
        <w:jc w:val="left"/>
        <w:rPr>
          <w:b/>
          <w:bCs/>
          <w:color w:val="FF6600"/>
          <w:sz w:val="24"/>
          <w:szCs w:val="24"/>
        </w:rPr>
      </w:pPr>
    </w:p>
    <w:sectPr w:rsidR="0004281D" w:rsidRPr="005A19D2" w:rsidSect="000428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8B1EED" w14:textId="77777777" w:rsidR="00F56892" w:rsidRDefault="00F56892" w:rsidP="00BD0FC0">
      <w:r>
        <w:separator/>
      </w:r>
    </w:p>
  </w:endnote>
  <w:endnote w:type="continuationSeparator" w:id="0">
    <w:p w14:paraId="35AF2E58" w14:textId="77777777" w:rsidR="00F56892" w:rsidRDefault="00F56892" w:rsidP="00BD0FC0">
      <w:r>
        <w:continuationSeparator/>
      </w:r>
    </w:p>
  </w:endnote>
  <w:endnote w:type="continuationNotice" w:id="1">
    <w:p w14:paraId="1E94F895" w14:textId="77777777" w:rsidR="00F56892" w:rsidRDefault="00F5689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"/>
      </w:rPr>
      <w:id w:val="69858918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A66DB59" w14:textId="4A9A1985" w:rsidR="001B18FB" w:rsidRDefault="001B18FB" w:rsidP="00150A83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4B6EF2D6" w14:textId="77777777" w:rsidR="001B18FB" w:rsidRDefault="001B18FB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AE970E" w14:textId="77777777" w:rsidR="001B18FB" w:rsidRDefault="001B18FB">
    <w:pPr>
      <w:pStyle w:val="a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E72B0" w14:textId="77777777" w:rsidR="00F411C7" w:rsidRDefault="00F411C7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FD748" w14:textId="77777777" w:rsidR="00F56892" w:rsidRDefault="00F56892" w:rsidP="00BD0FC0">
      <w:r>
        <w:separator/>
      </w:r>
    </w:p>
  </w:footnote>
  <w:footnote w:type="continuationSeparator" w:id="0">
    <w:p w14:paraId="5C1A8460" w14:textId="77777777" w:rsidR="00F56892" w:rsidRDefault="00F56892" w:rsidP="00BD0FC0">
      <w:r>
        <w:continuationSeparator/>
      </w:r>
    </w:p>
  </w:footnote>
  <w:footnote w:type="continuationNotice" w:id="1">
    <w:p w14:paraId="618513C5" w14:textId="77777777" w:rsidR="00F56892" w:rsidRDefault="00F5689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1D348" w14:textId="77777777" w:rsidR="00F411C7" w:rsidRDefault="00F411C7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E1C1B" w14:textId="1AC14595" w:rsidR="008B49FF" w:rsidRPr="0011440F" w:rsidRDefault="00F56892" w:rsidP="008B49FF">
    <w:pPr>
      <w:spacing w:line="480" w:lineRule="auto"/>
      <w:jc w:val="right"/>
      <w:rPr>
        <w:color w:val="000000" w:themeColor="text1"/>
        <w:sz w:val="20"/>
        <w:szCs w:val="20"/>
      </w:rPr>
    </w:pPr>
    <w:sdt>
      <w:sdtPr>
        <w:id w:val="120499767"/>
        <w:docPartObj>
          <w:docPartGallery w:val="Watermarks"/>
          <w:docPartUnique/>
        </w:docPartObj>
      </w:sdtPr>
      <w:sdtEndPr/>
      <w:sdtContent>
        <w:r>
          <w:rPr>
            <w:noProof/>
            <w:lang w:eastAsia="zh-TW"/>
          </w:rPr>
          <w:pict w14:anchorId="3E537424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sdtContent>
    </w:sdt>
    <w:proofErr w:type="spellStart"/>
    <w:r w:rsidR="008B49FF">
      <w:t>Kunou</w:t>
    </w:r>
    <w:proofErr w:type="spellEnd"/>
    <w:r w:rsidR="008B49FF">
      <w:t xml:space="preserve"> et al. </w:t>
    </w:r>
    <w:r w:rsidR="008B49FF" w:rsidRPr="0011440F">
      <w:rPr>
        <w:color w:val="000000" w:themeColor="text1"/>
        <w:sz w:val="20"/>
        <w:szCs w:val="20"/>
      </w:rPr>
      <w:t>Exosomes induce a drug resistance in lymphoma</w:t>
    </w:r>
  </w:p>
  <w:p w14:paraId="3A56693F" w14:textId="1FB9128D" w:rsidR="001B18FB" w:rsidRDefault="001B18FB">
    <w:pPr>
      <w:pStyle w:val="ab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3E523" w14:textId="77777777" w:rsidR="00F411C7" w:rsidRDefault="00F411C7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v5we54w9adeea9edv5tvjzwf59ff2saf0&quot;&gt;IVLJCO Copy&lt;record-ids&gt;&lt;item&gt;931&lt;/item&gt;&lt;item&gt;1445&lt;/item&gt;&lt;item&gt;1537&lt;/item&gt;&lt;item&gt;1774&lt;/item&gt;&lt;/record-ids&gt;&lt;/item&gt;&lt;/Libraries&gt;"/>
  </w:docVars>
  <w:rsids>
    <w:rsidRoot w:val="00086431"/>
    <w:rsid w:val="00000F77"/>
    <w:rsid w:val="00001747"/>
    <w:rsid w:val="0000201C"/>
    <w:rsid w:val="00002BA5"/>
    <w:rsid w:val="00002E0A"/>
    <w:rsid w:val="00004BC5"/>
    <w:rsid w:val="00006EBE"/>
    <w:rsid w:val="000071D6"/>
    <w:rsid w:val="00007B33"/>
    <w:rsid w:val="00012008"/>
    <w:rsid w:val="00012734"/>
    <w:rsid w:val="00013E05"/>
    <w:rsid w:val="00014966"/>
    <w:rsid w:val="00021046"/>
    <w:rsid w:val="000213C4"/>
    <w:rsid w:val="00021902"/>
    <w:rsid w:val="000234AE"/>
    <w:rsid w:val="00025A79"/>
    <w:rsid w:val="000272EE"/>
    <w:rsid w:val="00030473"/>
    <w:rsid w:val="00030925"/>
    <w:rsid w:val="000325B2"/>
    <w:rsid w:val="00032719"/>
    <w:rsid w:val="0003544A"/>
    <w:rsid w:val="0003790E"/>
    <w:rsid w:val="00040731"/>
    <w:rsid w:val="00040EBC"/>
    <w:rsid w:val="0004281D"/>
    <w:rsid w:val="00045220"/>
    <w:rsid w:val="00046064"/>
    <w:rsid w:val="000460B8"/>
    <w:rsid w:val="0004636C"/>
    <w:rsid w:val="0004691C"/>
    <w:rsid w:val="00046EA3"/>
    <w:rsid w:val="00047C70"/>
    <w:rsid w:val="00050D67"/>
    <w:rsid w:val="00051496"/>
    <w:rsid w:val="00051A0F"/>
    <w:rsid w:val="00051CB7"/>
    <w:rsid w:val="000524E8"/>
    <w:rsid w:val="00053ABF"/>
    <w:rsid w:val="00055035"/>
    <w:rsid w:val="00055349"/>
    <w:rsid w:val="00056617"/>
    <w:rsid w:val="00056D08"/>
    <w:rsid w:val="00056F0E"/>
    <w:rsid w:val="00057BCF"/>
    <w:rsid w:val="00060C26"/>
    <w:rsid w:val="0006126B"/>
    <w:rsid w:val="00061B3B"/>
    <w:rsid w:val="0006410C"/>
    <w:rsid w:val="00064AD1"/>
    <w:rsid w:val="000651C2"/>
    <w:rsid w:val="0006654B"/>
    <w:rsid w:val="000667EF"/>
    <w:rsid w:val="00066973"/>
    <w:rsid w:val="00070CBD"/>
    <w:rsid w:val="00071168"/>
    <w:rsid w:val="00071E71"/>
    <w:rsid w:val="000748D2"/>
    <w:rsid w:val="00075463"/>
    <w:rsid w:val="00075B5D"/>
    <w:rsid w:val="00075FAB"/>
    <w:rsid w:val="00076043"/>
    <w:rsid w:val="000760A2"/>
    <w:rsid w:val="000769DA"/>
    <w:rsid w:val="0007740D"/>
    <w:rsid w:val="000817C2"/>
    <w:rsid w:val="000840C5"/>
    <w:rsid w:val="00086431"/>
    <w:rsid w:val="00086538"/>
    <w:rsid w:val="00090383"/>
    <w:rsid w:val="00091DDC"/>
    <w:rsid w:val="00092252"/>
    <w:rsid w:val="000927F1"/>
    <w:rsid w:val="0009287A"/>
    <w:rsid w:val="00093454"/>
    <w:rsid w:val="00094E6D"/>
    <w:rsid w:val="00095656"/>
    <w:rsid w:val="000957B1"/>
    <w:rsid w:val="00095B36"/>
    <w:rsid w:val="00095CB1"/>
    <w:rsid w:val="00096F78"/>
    <w:rsid w:val="00097987"/>
    <w:rsid w:val="00097E68"/>
    <w:rsid w:val="000A04A1"/>
    <w:rsid w:val="000A11EE"/>
    <w:rsid w:val="000A13E5"/>
    <w:rsid w:val="000A1655"/>
    <w:rsid w:val="000A16F6"/>
    <w:rsid w:val="000A17DC"/>
    <w:rsid w:val="000A26D5"/>
    <w:rsid w:val="000A2E0A"/>
    <w:rsid w:val="000A306C"/>
    <w:rsid w:val="000A329D"/>
    <w:rsid w:val="000A4DA7"/>
    <w:rsid w:val="000A5584"/>
    <w:rsid w:val="000A6903"/>
    <w:rsid w:val="000A6FD7"/>
    <w:rsid w:val="000A755E"/>
    <w:rsid w:val="000A76B4"/>
    <w:rsid w:val="000A77A2"/>
    <w:rsid w:val="000B0DC8"/>
    <w:rsid w:val="000B1A96"/>
    <w:rsid w:val="000B373A"/>
    <w:rsid w:val="000B4032"/>
    <w:rsid w:val="000B4A79"/>
    <w:rsid w:val="000B578A"/>
    <w:rsid w:val="000B6BE0"/>
    <w:rsid w:val="000B70DD"/>
    <w:rsid w:val="000B72E3"/>
    <w:rsid w:val="000B7CFF"/>
    <w:rsid w:val="000B7DDE"/>
    <w:rsid w:val="000C05A1"/>
    <w:rsid w:val="000C09BB"/>
    <w:rsid w:val="000C13A1"/>
    <w:rsid w:val="000C1E99"/>
    <w:rsid w:val="000C2842"/>
    <w:rsid w:val="000C3D89"/>
    <w:rsid w:val="000C4D0F"/>
    <w:rsid w:val="000C7C6F"/>
    <w:rsid w:val="000D0A09"/>
    <w:rsid w:val="000D16C4"/>
    <w:rsid w:val="000D2D88"/>
    <w:rsid w:val="000D410B"/>
    <w:rsid w:val="000D4FF2"/>
    <w:rsid w:val="000D5D39"/>
    <w:rsid w:val="000D60B8"/>
    <w:rsid w:val="000D6148"/>
    <w:rsid w:val="000D6973"/>
    <w:rsid w:val="000D6A80"/>
    <w:rsid w:val="000D6DC4"/>
    <w:rsid w:val="000D7326"/>
    <w:rsid w:val="000D777D"/>
    <w:rsid w:val="000E0A44"/>
    <w:rsid w:val="000E23F2"/>
    <w:rsid w:val="000E27FC"/>
    <w:rsid w:val="000E3036"/>
    <w:rsid w:val="000E3F4B"/>
    <w:rsid w:val="000E449D"/>
    <w:rsid w:val="000E505C"/>
    <w:rsid w:val="000E5820"/>
    <w:rsid w:val="000E641C"/>
    <w:rsid w:val="000E6BD5"/>
    <w:rsid w:val="000E798E"/>
    <w:rsid w:val="000F0EDD"/>
    <w:rsid w:val="000F1744"/>
    <w:rsid w:val="000F2618"/>
    <w:rsid w:val="000F2734"/>
    <w:rsid w:val="000F33E9"/>
    <w:rsid w:val="000F3AD3"/>
    <w:rsid w:val="000F4493"/>
    <w:rsid w:val="000F5A46"/>
    <w:rsid w:val="000F5FB3"/>
    <w:rsid w:val="000F7768"/>
    <w:rsid w:val="000F77E8"/>
    <w:rsid w:val="000F7C70"/>
    <w:rsid w:val="000F7C80"/>
    <w:rsid w:val="00100546"/>
    <w:rsid w:val="0010135B"/>
    <w:rsid w:val="00102756"/>
    <w:rsid w:val="00103BFE"/>
    <w:rsid w:val="0010450E"/>
    <w:rsid w:val="001057A7"/>
    <w:rsid w:val="00105BF7"/>
    <w:rsid w:val="00111A19"/>
    <w:rsid w:val="00112B81"/>
    <w:rsid w:val="00113968"/>
    <w:rsid w:val="00113EE4"/>
    <w:rsid w:val="00115562"/>
    <w:rsid w:val="00115E0D"/>
    <w:rsid w:val="001163BB"/>
    <w:rsid w:val="00116F89"/>
    <w:rsid w:val="00121171"/>
    <w:rsid w:val="00122269"/>
    <w:rsid w:val="0012234E"/>
    <w:rsid w:val="00123830"/>
    <w:rsid w:val="00123CBC"/>
    <w:rsid w:val="00124EB0"/>
    <w:rsid w:val="0012783D"/>
    <w:rsid w:val="00127AF7"/>
    <w:rsid w:val="00127EF6"/>
    <w:rsid w:val="00130055"/>
    <w:rsid w:val="00130525"/>
    <w:rsid w:val="001306FA"/>
    <w:rsid w:val="00131B62"/>
    <w:rsid w:val="0013235F"/>
    <w:rsid w:val="00132C98"/>
    <w:rsid w:val="00133782"/>
    <w:rsid w:val="00134118"/>
    <w:rsid w:val="00134FF3"/>
    <w:rsid w:val="00141357"/>
    <w:rsid w:val="00141C30"/>
    <w:rsid w:val="00141EC8"/>
    <w:rsid w:val="00142EFC"/>
    <w:rsid w:val="00144231"/>
    <w:rsid w:val="00146DD2"/>
    <w:rsid w:val="00147540"/>
    <w:rsid w:val="00147F4A"/>
    <w:rsid w:val="00150A83"/>
    <w:rsid w:val="00151AA8"/>
    <w:rsid w:val="001522D4"/>
    <w:rsid w:val="00152CDB"/>
    <w:rsid w:val="00153048"/>
    <w:rsid w:val="001538BE"/>
    <w:rsid w:val="001544C6"/>
    <w:rsid w:val="0015495A"/>
    <w:rsid w:val="001558A8"/>
    <w:rsid w:val="00155B9F"/>
    <w:rsid w:val="001561A0"/>
    <w:rsid w:val="0015687B"/>
    <w:rsid w:val="00156E30"/>
    <w:rsid w:val="00157DBF"/>
    <w:rsid w:val="00160133"/>
    <w:rsid w:val="001601E7"/>
    <w:rsid w:val="00161894"/>
    <w:rsid w:val="0016305D"/>
    <w:rsid w:val="0016358E"/>
    <w:rsid w:val="00163805"/>
    <w:rsid w:val="00163E1B"/>
    <w:rsid w:val="00165341"/>
    <w:rsid w:val="0016648D"/>
    <w:rsid w:val="001665B1"/>
    <w:rsid w:val="001671B5"/>
    <w:rsid w:val="00167EC2"/>
    <w:rsid w:val="00170E5D"/>
    <w:rsid w:val="0017180B"/>
    <w:rsid w:val="00173415"/>
    <w:rsid w:val="00173741"/>
    <w:rsid w:val="00174911"/>
    <w:rsid w:val="00176080"/>
    <w:rsid w:val="0017612E"/>
    <w:rsid w:val="001762FE"/>
    <w:rsid w:val="00176A5C"/>
    <w:rsid w:val="00180E4D"/>
    <w:rsid w:val="00181189"/>
    <w:rsid w:val="001840EC"/>
    <w:rsid w:val="001843F2"/>
    <w:rsid w:val="00185B8E"/>
    <w:rsid w:val="0018609D"/>
    <w:rsid w:val="00187C02"/>
    <w:rsid w:val="0019070D"/>
    <w:rsid w:val="001918B0"/>
    <w:rsid w:val="0019284A"/>
    <w:rsid w:val="00196233"/>
    <w:rsid w:val="0019796E"/>
    <w:rsid w:val="001A0C34"/>
    <w:rsid w:val="001A16E9"/>
    <w:rsid w:val="001A19E9"/>
    <w:rsid w:val="001A1F5D"/>
    <w:rsid w:val="001A251D"/>
    <w:rsid w:val="001A3E92"/>
    <w:rsid w:val="001A4979"/>
    <w:rsid w:val="001A54B1"/>
    <w:rsid w:val="001A5500"/>
    <w:rsid w:val="001A5520"/>
    <w:rsid w:val="001A5C2F"/>
    <w:rsid w:val="001A5CB5"/>
    <w:rsid w:val="001A6BF6"/>
    <w:rsid w:val="001A7264"/>
    <w:rsid w:val="001B0055"/>
    <w:rsid w:val="001B0148"/>
    <w:rsid w:val="001B01DD"/>
    <w:rsid w:val="001B031A"/>
    <w:rsid w:val="001B18FB"/>
    <w:rsid w:val="001B191E"/>
    <w:rsid w:val="001B30E3"/>
    <w:rsid w:val="001B3EC7"/>
    <w:rsid w:val="001B440B"/>
    <w:rsid w:val="001B4591"/>
    <w:rsid w:val="001B4836"/>
    <w:rsid w:val="001B49D8"/>
    <w:rsid w:val="001B5367"/>
    <w:rsid w:val="001B680C"/>
    <w:rsid w:val="001B7B4C"/>
    <w:rsid w:val="001C0102"/>
    <w:rsid w:val="001C0BD5"/>
    <w:rsid w:val="001C27DE"/>
    <w:rsid w:val="001C28E2"/>
    <w:rsid w:val="001C2B19"/>
    <w:rsid w:val="001C466D"/>
    <w:rsid w:val="001C4FE9"/>
    <w:rsid w:val="001C6325"/>
    <w:rsid w:val="001D0217"/>
    <w:rsid w:val="001D04F0"/>
    <w:rsid w:val="001D052D"/>
    <w:rsid w:val="001D0694"/>
    <w:rsid w:val="001D21DC"/>
    <w:rsid w:val="001D4122"/>
    <w:rsid w:val="001D44B6"/>
    <w:rsid w:val="001D5F02"/>
    <w:rsid w:val="001D72D7"/>
    <w:rsid w:val="001E1437"/>
    <w:rsid w:val="001E2936"/>
    <w:rsid w:val="001E3D76"/>
    <w:rsid w:val="001E6962"/>
    <w:rsid w:val="001E78A9"/>
    <w:rsid w:val="001E7C73"/>
    <w:rsid w:val="001F11A5"/>
    <w:rsid w:val="001F1CD9"/>
    <w:rsid w:val="001F1E65"/>
    <w:rsid w:val="001F2AB7"/>
    <w:rsid w:val="001F4832"/>
    <w:rsid w:val="001F4D98"/>
    <w:rsid w:val="001F5022"/>
    <w:rsid w:val="001F507C"/>
    <w:rsid w:val="001F54E6"/>
    <w:rsid w:val="001F782C"/>
    <w:rsid w:val="002000EA"/>
    <w:rsid w:val="0020329F"/>
    <w:rsid w:val="00204041"/>
    <w:rsid w:val="0020470C"/>
    <w:rsid w:val="0020505C"/>
    <w:rsid w:val="002053BD"/>
    <w:rsid w:val="00211C7B"/>
    <w:rsid w:val="002120AA"/>
    <w:rsid w:val="002132ED"/>
    <w:rsid w:val="0021588A"/>
    <w:rsid w:val="00216F69"/>
    <w:rsid w:val="0021709A"/>
    <w:rsid w:val="0021739B"/>
    <w:rsid w:val="00217A2F"/>
    <w:rsid w:val="00217E72"/>
    <w:rsid w:val="0022015C"/>
    <w:rsid w:val="00220AE3"/>
    <w:rsid w:val="002219D5"/>
    <w:rsid w:val="0022406E"/>
    <w:rsid w:val="00224A67"/>
    <w:rsid w:val="00224B84"/>
    <w:rsid w:val="002268AD"/>
    <w:rsid w:val="002269F3"/>
    <w:rsid w:val="002275FA"/>
    <w:rsid w:val="002277A2"/>
    <w:rsid w:val="00227E51"/>
    <w:rsid w:val="00230494"/>
    <w:rsid w:val="00231740"/>
    <w:rsid w:val="00231C42"/>
    <w:rsid w:val="00231C66"/>
    <w:rsid w:val="002361DE"/>
    <w:rsid w:val="0023625B"/>
    <w:rsid w:val="002362CB"/>
    <w:rsid w:val="00237DD1"/>
    <w:rsid w:val="00240B1F"/>
    <w:rsid w:val="002415C2"/>
    <w:rsid w:val="002416F0"/>
    <w:rsid w:val="00243FB0"/>
    <w:rsid w:val="0024444C"/>
    <w:rsid w:val="00244627"/>
    <w:rsid w:val="00244AB8"/>
    <w:rsid w:val="0024534A"/>
    <w:rsid w:val="00245B43"/>
    <w:rsid w:val="00246907"/>
    <w:rsid w:val="00246B91"/>
    <w:rsid w:val="00246C1A"/>
    <w:rsid w:val="00246CC4"/>
    <w:rsid w:val="00250654"/>
    <w:rsid w:val="00250EBD"/>
    <w:rsid w:val="002515F8"/>
    <w:rsid w:val="0025170A"/>
    <w:rsid w:val="00251A4A"/>
    <w:rsid w:val="00251CD0"/>
    <w:rsid w:val="00255E89"/>
    <w:rsid w:val="00262715"/>
    <w:rsid w:val="00262DAD"/>
    <w:rsid w:val="0026381E"/>
    <w:rsid w:val="00263D33"/>
    <w:rsid w:val="0026485F"/>
    <w:rsid w:val="0026597C"/>
    <w:rsid w:val="002667FE"/>
    <w:rsid w:val="002706DD"/>
    <w:rsid w:val="00270ED6"/>
    <w:rsid w:val="002733C2"/>
    <w:rsid w:val="00273BF3"/>
    <w:rsid w:val="00275819"/>
    <w:rsid w:val="00275A53"/>
    <w:rsid w:val="002768C3"/>
    <w:rsid w:val="00277EE2"/>
    <w:rsid w:val="00277F33"/>
    <w:rsid w:val="0028291A"/>
    <w:rsid w:val="00282B65"/>
    <w:rsid w:val="00282F69"/>
    <w:rsid w:val="00283045"/>
    <w:rsid w:val="0028314F"/>
    <w:rsid w:val="002833DF"/>
    <w:rsid w:val="00283F03"/>
    <w:rsid w:val="002843F0"/>
    <w:rsid w:val="00285D9F"/>
    <w:rsid w:val="00287F9F"/>
    <w:rsid w:val="00287FB2"/>
    <w:rsid w:val="00290945"/>
    <w:rsid w:val="00290DF7"/>
    <w:rsid w:val="00292F48"/>
    <w:rsid w:val="00293047"/>
    <w:rsid w:val="0029448E"/>
    <w:rsid w:val="002946B0"/>
    <w:rsid w:val="002947DA"/>
    <w:rsid w:val="00295E51"/>
    <w:rsid w:val="00295E82"/>
    <w:rsid w:val="002A0E02"/>
    <w:rsid w:val="002A15D3"/>
    <w:rsid w:val="002A4134"/>
    <w:rsid w:val="002A4539"/>
    <w:rsid w:val="002A463F"/>
    <w:rsid w:val="002A58F6"/>
    <w:rsid w:val="002A6782"/>
    <w:rsid w:val="002A7705"/>
    <w:rsid w:val="002B0C54"/>
    <w:rsid w:val="002B0ED6"/>
    <w:rsid w:val="002B2CD7"/>
    <w:rsid w:val="002B34BB"/>
    <w:rsid w:val="002B4319"/>
    <w:rsid w:val="002B4EC6"/>
    <w:rsid w:val="002C0C6F"/>
    <w:rsid w:val="002C1A4F"/>
    <w:rsid w:val="002C2412"/>
    <w:rsid w:val="002C2CE3"/>
    <w:rsid w:val="002C3AC0"/>
    <w:rsid w:val="002C3AEB"/>
    <w:rsid w:val="002C3DB3"/>
    <w:rsid w:val="002C611F"/>
    <w:rsid w:val="002C744F"/>
    <w:rsid w:val="002C7A61"/>
    <w:rsid w:val="002D0596"/>
    <w:rsid w:val="002D063F"/>
    <w:rsid w:val="002D0EE2"/>
    <w:rsid w:val="002D2BCA"/>
    <w:rsid w:val="002D2E7F"/>
    <w:rsid w:val="002D3072"/>
    <w:rsid w:val="002D4492"/>
    <w:rsid w:val="002D4922"/>
    <w:rsid w:val="002D6D8F"/>
    <w:rsid w:val="002D7BF6"/>
    <w:rsid w:val="002E03B4"/>
    <w:rsid w:val="002E0520"/>
    <w:rsid w:val="002E0B1F"/>
    <w:rsid w:val="002E0BEE"/>
    <w:rsid w:val="002E1DD9"/>
    <w:rsid w:val="002E1F5F"/>
    <w:rsid w:val="002E436D"/>
    <w:rsid w:val="002E4C11"/>
    <w:rsid w:val="002E58FB"/>
    <w:rsid w:val="002E61B2"/>
    <w:rsid w:val="002E620E"/>
    <w:rsid w:val="002E677A"/>
    <w:rsid w:val="002E69CC"/>
    <w:rsid w:val="002F0776"/>
    <w:rsid w:val="002F0940"/>
    <w:rsid w:val="002F29C5"/>
    <w:rsid w:val="002F2D03"/>
    <w:rsid w:val="002F350E"/>
    <w:rsid w:val="002F3D27"/>
    <w:rsid w:val="002F4FA2"/>
    <w:rsid w:val="002F5AAB"/>
    <w:rsid w:val="002F71C5"/>
    <w:rsid w:val="002F75B4"/>
    <w:rsid w:val="003010B8"/>
    <w:rsid w:val="003015FD"/>
    <w:rsid w:val="003037C8"/>
    <w:rsid w:val="003053BF"/>
    <w:rsid w:val="00305477"/>
    <w:rsid w:val="00306146"/>
    <w:rsid w:val="0030662A"/>
    <w:rsid w:val="00306AE4"/>
    <w:rsid w:val="00306E3C"/>
    <w:rsid w:val="0030734D"/>
    <w:rsid w:val="003107A3"/>
    <w:rsid w:val="00311692"/>
    <w:rsid w:val="003123C4"/>
    <w:rsid w:val="00313F76"/>
    <w:rsid w:val="00314FC6"/>
    <w:rsid w:val="00315D85"/>
    <w:rsid w:val="00316CA4"/>
    <w:rsid w:val="003171C2"/>
    <w:rsid w:val="00317722"/>
    <w:rsid w:val="00317C14"/>
    <w:rsid w:val="00321F8F"/>
    <w:rsid w:val="0032220D"/>
    <w:rsid w:val="00322926"/>
    <w:rsid w:val="00322E08"/>
    <w:rsid w:val="00323348"/>
    <w:rsid w:val="003244D0"/>
    <w:rsid w:val="00325ECA"/>
    <w:rsid w:val="00326277"/>
    <w:rsid w:val="003268A5"/>
    <w:rsid w:val="003273D3"/>
    <w:rsid w:val="0033120E"/>
    <w:rsid w:val="00331540"/>
    <w:rsid w:val="00331C5A"/>
    <w:rsid w:val="00332059"/>
    <w:rsid w:val="00333097"/>
    <w:rsid w:val="00333941"/>
    <w:rsid w:val="00333AB4"/>
    <w:rsid w:val="00334B95"/>
    <w:rsid w:val="00334D2A"/>
    <w:rsid w:val="00336163"/>
    <w:rsid w:val="00336B81"/>
    <w:rsid w:val="003372CA"/>
    <w:rsid w:val="00337375"/>
    <w:rsid w:val="00340472"/>
    <w:rsid w:val="00340D01"/>
    <w:rsid w:val="00343622"/>
    <w:rsid w:val="00347140"/>
    <w:rsid w:val="003473C8"/>
    <w:rsid w:val="00350FDA"/>
    <w:rsid w:val="00352128"/>
    <w:rsid w:val="00352DFE"/>
    <w:rsid w:val="00354702"/>
    <w:rsid w:val="00355098"/>
    <w:rsid w:val="00355BA7"/>
    <w:rsid w:val="00356354"/>
    <w:rsid w:val="00357044"/>
    <w:rsid w:val="003615F8"/>
    <w:rsid w:val="00363EA7"/>
    <w:rsid w:val="003642F2"/>
    <w:rsid w:val="00365F31"/>
    <w:rsid w:val="00366062"/>
    <w:rsid w:val="003663E3"/>
    <w:rsid w:val="00370033"/>
    <w:rsid w:val="0037276F"/>
    <w:rsid w:val="003733B1"/>
    <w:rsid w:val="00373683"/>
    <w:rsid w:val="003738FA"/>
    <w:rsid w:val="0037481A"/>
    <w:rsid w:val="00375A00"/>
    <w:rsid w:val="00376211"/>
    <w:rsid w:val="00376ABC"/>
    <w:rsid w:val="00380331"/>
    <w:rsid w:val="00383B45"/>
    <w:rsid w:val="0038451C"/>
    <w:rsid w:val="0038475B"/>
    <w:rsid w:val="00386249"/>
    <w:rsid w:val="00386E2C"/>
    <w:rsid w:val="0038726F"/>
    <w:rsid w:val="003874B5"/>
    <w:rsid w:val="00387966"/>
    <w:rsid w:val="00390600"/>
    <w:rsid w:val="00390696"/>
    <w:rsid w:val="00391862"/>
    <w:rsid w:val="00392DD8"/>
    <w:rsid w:val="00393CCB"/>
    <w:rsid w:val="00394355"/>
    <w:rsid w:val="0039453B"/>
    <w:rsid w:val="00394AEC"/>
    <w:rsid w:val="00395CF9"/>
    <w:rsid w:val="00397E3A"/>
    <w:rsid w:val="003A0F22"/>
    <w:rsid w:val="003A58D9"/>
    <w:rsid w:val="003A636F"/>
    <w:rsid w:val="003A76E9"/>
    <w:rsid w:val="003A7EFF"/>
    <w:rsid w:val="003B061A"/>
    <w:rsid w:val="003B0746"/>
    <w:rsid w:val="003B07EA"/>
    <w:rsid w:val="003B2A17"/>
    <w:rsid w:val="003B36E5"/>
    <w:rsid w:val="003B4653"/>
    <w:rsid w:val="003B528C"/>
    <w:rsid w:val="003C05AA"/>
    <w:rsid w:val="003C0E5B"/>
    <w:rsid w:val="003C18BE"/>
    <w:rsid w:val="003C1F1E"/>
    <w:rsid w:val="003C1F9D"/>
    <w:rsid w:val="003C2189"/>
    <w:rsid w:val="003C2770"/>
    <w:rsid w:val="003C3D7A"/>
    <w:rsid w:val="003C3D84"/>
    <w:rsid w:val="003C4B34"/>
    <w:rsid w:val="003C4DE3"/>
    <w:rsid w:val="003C55B1"/>
    <w:rsid w:val="003D0423"/>
    <w:rsid w:val="003D1BC0"/>
    <w:rsid w:val="003D2289"/>
    <w:rsid w:val="003D2A54"/>
    <w:rsid w:val="003D3569"/>
    <w:rsid w:val="003D3582"/>
    <w:rsid w:val="003D3C91"/>
    <w:rsid w:val="003D5EE6"/>
    <w:rsid w:val="003D60CF"/>
    <w:rsid w:val="003D6E46"/>
    <w:rsid w:val="003E0BFC"/>
    <w:rsid w:val="003E1C01"/>
    <w:rsid w:val="003E59BA"/>
    <w:rsid w:val="003E5B08"/>
    <w:rsid w:val="003E6671"/>
    <w:rsid w:val="003E7EF5"/>
    <w:rsid w:val="003E7F41"/>
    <w:rsid w:val="003F1E31"/>
    <w:rsid w:val="003F225F"/>
    <w:rsid w:val="003F24CB"/>
    <w:rsid w:val="003F26DB"/>
    <w:rsid w:val="003F4D08"/>
    <w:rsid w:val="003F688D"/>
    <w:rsid w:val="003F6CF5"/>
    <w:rsid w:val="003F6E98"/>
    <w:rsid w:val="0040027C"/>
    <w:rsid w:val="0040474E"/>
    <w:rsid w:val="0040536E"/>
    <w:rsid w:val="0040576F"/>
    <w:rsid w:val="00405E78"/>
    <w:rsid w:val="004075C3"/>
    <w:rsid w:val="00407B02"/>
    <w:rsid w:val="00410F89"/>
    <w:rsid w:val="00411DCB"/>
    <w:rsid w:val="004124A9"/>
    <w:rsid w:val="004136D1"/>
    <w:rsid w:val="0041632F"/>
    <w:rsid w:val="00416ADF"/>
    <w:rsid w:val="00417284"/>
    <w:rsid w:val="00417BD5"/>
    <w:rsid w:val="00421399"/>
    <w:rsid w:val="004217D7"/>
    <w:rsid w:val="00423572"/>
    <w:rsid w:val="00424555"/>
    <w:rsid w:val="00430481"/>
    <w:rsid w:val="004307DC"/>
    <w:rsid w:val="004319FC"/>
    <w:rsid w:val="00431FF5"/>
    <w:rsid w:val="004331C8"/>
    <w:rsid w:val="00433F9C"/>
    <w:rsid w:val="00434A90"/>
    <w:rsid w:val="00436AC1"/>
    <w:rsid w:val="00437B2D"/>
    <w:rsid w:val="00442331"/>
    <w:rsid w:val="004423AE"/>
    <w:rsid w:val="004440A2"/>
    <w:rsid w:val="00450373"/>
    <w:rsid w:val="00450D00"/>
    <w:rsid w:val="004511A1"/>
    <w:rsid w:val="00451244"/>
    <w:rsid w:val="0045293A"/>
    <w:rsid w:val="004533D7"/>
    <w:rsid w:val="00454E1A"/>
    <w:rsid w:val="00455CE7"/>
    <w:rsid w:val="00457AB4"/>
    <w:rsid w:val="00457F0A"/>
    <w:rsid w:val="00460D7D"/>
    <w:rsid w:val="004613CB"/>
    <w:rsid w:val="00462063"/>
    <w:rsid w:val="00462334"/>
    <w:rsid w:val="00463AB3"/>
    <w:rsid w:val="00463CF7"/>
    <w:rsid w:val="00464994"/>
    <w:rsid w:val="00465BBF"/>
    <w:rsid w:val="00465C1E"/>
    <w:rsid w:val="004676AD"/>
    <w:rsid w:val="00470252"/>
    <w:rsid w:val="0047122F"/>
    <w:rsid w:val="00471B20"/>
    <w:rsid w:val="00471C84"/>
    <w:rsid w:val="004723EF"/>
    <w:rsid w:val="00472DC2"/>
    <w:rsid w:val="00472E2D"/>
    <w:rsid w:val="00473F36"/>
    <w:rsid w:val="00474026"/>
    <w:rsid w:val="00474E5F"/>
    <w:rsid w:val="00476221"/>
    <w:rsid w:val="0047691B"/>
    <w:rsid w:val="00476D0D"/>
    <w:rsid w:val="00480252"/>
    <w:rsid w:val="00480310"/>
    <w:rsid w:val="004804FC"/>
    <w:rsid w:val="00480708"/>
    <w:rsid w:val="00480724"/>
    <w:rsid w:val="00480A79"/>
    <w:rsid w:val="00481BA8"/>
    <w:rsid w:val="00482E99"/>
    <w:rsid w:val="00483375"/>
    <w:rsid w:val="0048399D"/>
    <w:rsid w:val="004843E8"/>
    <w:rsid w:val="00484CA2"/>
    <w:rsid w:val="0048540C"/>
    <w:rsid w:val="0048658D"/>
    <w:rsid w:val="00486A36"/>
    <w:rsid w:val="004872BA"/>
    <w:rsid w:val="0048799A"/>
    <w:rsid w:val="00490063"/>
    <w:rsid w:val="00490396"/>
    <w:rsid w:val="00490CB3"/>
    <w:rsid w:val="00490CBF"/>
    <w:rsid w:val="004910A7"/>
    <w:rsid w:val="0049123E"/>
    <w:rsid w:val="00491766"/>
    <w:rsid w:val="00491796"/>
    <w:rsid w:val="004920A4"/>
    <w:rsid w:val="00492393"/>
    <w:rsid w:val="0049244F"/>
    <w:rsid w:val="0049314E"/>
    <w:rsid w:val="00493312"/>
    <w:rsid w:val="00496CCF"/>
    <w:rsid w:val="004971C5"/>
    <w:rsid w:val="00497995"/>
    <w:rsid w:val="00497BB4"/>
    <w:rsid w:val="004A04FC"/>
    <w:rsid w:val="004A1058"/>
    <w:rsid w:val="004A3DC3"/>
    <w:rsid w:val="004A4417"/>
    <w:rsid w:val="004A4B15"/>
    <w:rsid w:val="004A55F9"/>
    <w:rsid w:val="004A599A"/>
    <w:rsid w:val="004A68A2"/>
    <w:rsid w:val="004A68C8"/>
    <w:rsid w:val="004A68CE"/>
    <w:rsid w:val="004A6B73"/>
    <w:rsid w:val="004A7FB8"/>
    <w:rsid w:val="004B0A71"/>
    <w:rsid w:val="004B0D64"/>
    <w:rsid w:val="004B3569"/>
    <w:rsid w:val="004B66A0"/>
    <w:rsid w:val="004B6DDE"/>
    <w:rsid w:val="004B7069"/>
    <w:rsid w:val="004B7D36"/>
    <w:rsid w:val="004C091C"/>
    <w:rsid w:val="004C4753"/>
    <w:rsid w:val="004C5C82"/>
    <w:rsid w:val="004C734F"/>
    <w:rsid w:val="004C7CC1"/>
    <w:rsid w:val="004C7D97"/>
    <w:rsid w:val="004C7F12"/>
    <w:rsid w:val="004D0911"/>
    <w:rsid w:val="004D2793"/>
    <w:rsid w:val="004D2C94"/>
    <w:rsid w:val="004D3985"/>
    <w:rsid w:val="004D3D02"/>
    <w:rsid w:val="004D42FF"/>
    <w:rsid w:val="004D49C9"/>
    <w:rsid w:val="004D5016"/>
    <w:rsid w:val="004D501C"/>
    <w:rsid w:val="004D58C5"/>
    <w:rsid w:val="004D698E"/>
    <w:rsid w:val="004D784E"/>
    <w:rsid w:val="004D7DA4"/>
    <w:rsid w:val="004D7FB5"/>
    <w:rsid w:val="004E1065"/>
    <w:rsid w:val="004E11EB"/>
    <w:rsid w:val="004E22DE"/>
    <w:rsid w:val="004E2D69"/>
    <w:rsid w:val="004E3CC9"/>
    <w:rsid w:val="004E466F"/>
    <w:rsid w:val="004E5494"/>
    <w:rsid w:val="004E5793"/>
    <w:rsid w:val="004E7EFF"/>
    <w:rsid w:val="004F0B2A"/>
    <w:rsid w:val="004F56A1"/>
    <w:rsid w:val="004F7142"/>
    <w:rsid w:val="0050037D"/>
    <w:rsid w:val="00500B1E"/>
    <w:rsid w:val="00503366"/>
    <w:rsid w:val="005043BC"/>
    <w:rsid w:val="005046F0"/>
    <w:rsid w:val="005079C5"/>
    <w:rsid w:val="00510161"/>
    <w:rsid w:val="005110A2"/>
    <w:rsid w:val="00511EC1"/>
    <w:rsid w:val="005122A1"/>
    <w:rsid w:val="005130DF"/>
    <w:rsid w:val="0051359B"/>
    <w:rsid w:val="00513D23"/>
    <w:rsid w:val="00514192"/>
    <w:rsid w:val="00514D43"/>
    <w:rsid w:val="00515B1B"/>
    <w:rsid w:val="00515CE5"/>
    <w:rsid w:val="00517600"/>
    <w:rsid w:val="005178A0"/>
    <w:rsid w:val="005203A3"/>
    <w:rsid w:val="005203C7"/>
    <w:rsid w:val="0052089E"/>
    <w:rsid w:val="00521C5C"/>
    <w:rsid w:val="0052233B"/>
    <w:rsid w:val="00522EF2"/>
    <w:rsid w:val="0052422B"/>
    <w:rsid w:val="005242FA"/>
    <w:rsid w:val="00525259"/>
    <w:rsid w:val="00526466"/>
    <w:rsid w:val="00527FBB"/>
    <w:rsid w:val="00531872"/>
    <w:rsid w:val="00531C17"/>
    <w:rsid w:val="00532A24"/>
    <w:rsid w:val="00534670"/>
    <w:rsid w:val="005352DD"/>
    <w:rsid w:val="005369B1"/>
    <w:rsid w:val="00536D4A"/>
    <w:rsid w:val="00537565"/>
    <w:rsid w:val="00537A92"/>
    <w:rsid w:val="00537F64"/>
    <w:rsid w:val="00541AB0"/>
    <w:rsid w:val="00542120"/>
    <w:rsid w:val="00542594"/>
    <w:rsid w:val="00542E5D"/>
    <w:rsid w:val="00544D82"/>
    <w:rsid w:val="00544FAE"/>
    <w:rsid w:val="005452A2"/>
    <w:rsid w:val="0054550D"/>
    <w:rsid w:val="00545F5B"/>
    <w:rsid w:val="00546EA5"/>
    <w:rsid w:val="0054799A"/>
    <w:rsid w:val="0055147B"/>
    <w:rsid w:val="0055390C"/>
    <w:rsid w:val="00553CB0"/>
    <w:rsid w:val="005552BA"/>
    <w:rsid w:val="00555C99"/>
    <w:rsid w:val="00557476"/>
    <w:rsid w:val="00560098"/>
    <w:rsid w:val="005604BB"/>
    <w:rsid w:val="00560EAC"/>
    <w:rsid w:val="00562961"/>
    <w:rsid w:val="005645AB"/>
    <w:rsid w:val="00564953"/>
    <w:rsid w:val="005669DE"/>
    <w:rsid w:val="0056759C"/>
    <w:rsid w:val="00567CE7"/>
    <w:rsid w:val="0057056E"/>
    <w:rsid w:val="00571F06"/>
    <w:rsid w:val="0057263B"/>
    <w:rsid w:val="00572A34"/>
    <w:rsid w:val="00574890"/>
    <w:rsid w:val="00575B00"/>
    <w:rsid w:val="00580480"/>
    <w:rsid w:val="00582355"/>
    <w:rsid w:val="005828B1"/>
    <w:rsid w:val="00582A41"/>
    <w:rsid w:val="00582DFF"/>
    <w:rsid w:val="00583A88"/>
    <w:rsid w:val="00585DA0"/>
    <w:rsid w:val="005867EC"/>
    <w:rsid w:val="005868C5"/>
    <w:rsid w:val="00586ECA"/>
    <w:rsid w:val="005879A8"/>
    <w:rsid w:val="00591E02"/>
    <w:rsid w:val="00592C33"/>
    <w:rsid w:val="00593212"/>
    <w:rsid w:val="00593B17"/>
    <w:rsid w:val="00595780"/>
    <w:rsid w:val="00596801"/>
    <w:rsid w:val="005968CF"/>
    <w:rsid w:val="005969ED"/>
    <w:rsid w:val="00596F9E"/>
    <w:rsid w:val="005978FE"/>
    <w:rsid w:val="00597B60"/>
    <w:rsid w:val="00597C1F"/>
    <w:rsid w:val="00597CC6"/>
    <w:rsid w:val="005A05D4"/>
    <w:rsid w:val="005A0705"/>
    <w:rsid w:val="005A095E"/>
    <w:rsid w:val="005A16F9"/>
    <w:rsid w:val="005A19D2"/>
    <w:rsid w:val="005A19F1"/>
    <w:rsid w:val="005A2946"/>
    <w:rsid w:val="005A2A80"/>
    <w:rsid w:val="005A3596"/>
    <w:rsid w:val="005A378D"/>
    <w:rsid w:val="005A4896"/>
    <w:rsid w:val="005A504B"/>
    <w:rsid w:val="005A56CA"/>
    <w:rsid w:val="005A682E"/>
    <w:rsid w:val="005B052B"/>
    <w:rsid w:val="005B0609"/>
    <w:rsid w:val="005B1EBF"/>
    <w:rsid w:val="005B1EFC"/>
    <w:rsid w:val="005B36D4"/>
    <w:rsid w:val="005B438E"/>
    <w:rsid w:val="005B4BE3"/>
    <w:rsid w:val="005B7624"/>
    <w:rsid w:val="005C13A3"/>
    <w:rsid w:val="005C1661"/>
    <w:rsid w:val="005C4EDC"/>
    <w:rsid w:val="005C4FCC"/>
    <w:rsid w:val="005C5764"/>
    <w:rsid w:val="005C586B"/>
    <w:rsid w:val="005D00DE"/>
    <w:rsid w:val="005D30D9"/>
    <w:rsid w:val="005D3C31"/>
    <w:rsid w:val="005D4A06"/>
    <w:rsid w:val="005D4B87"/>
    <w:rsid w:val="005D6BC0"/>
    <w:rsid w:val="005D73FD"/>
    <w:rsid w:val="005D753C"/>
    <w:rsid w:val="005D7D1E"/>
    <w:rsid w:val="005E0007"/>
    <w:rsid w:val="005E174B"/>
    <w:rsid w:val="005E20CD"/>
    <w:rsid w:val="005E25C5"/>
    <w:rsid w:val="005E2E55"/>
    <w:rsid w:val="005E314C"/>
    <w:rsid w:val="005E6E9E"/>
    <w:rsid w:val="005E70CC"/>
    <w:rsid w:val="005F1714"/>
    <w:rsid w:val="005F175B"/>
    <w:rsid w:val="005F229E"/>
    <w:rsid w:val="005F5EC2"/>
    <w:rsid w:val="005F6827"/>
    <w:rsid w:val="005F78E2"/>
    <w:rsid w:val="006000F0"/>
    <w:rsid w:val="006002EC"/>
    <w:rsid w:val="00600596"/>
    <w:rsid w:val="006023D0"/>
    <w:rsid w:val="006055D3"/>
    <w:rsid w:val="00606B6D"/>
    <w:rsid w:val="00607364"/>
    <w:rsid w:val="00610914"/>
    <w:rsid w:val="00611190"/>
    <w:rsid w:val="006126BA"/>
    <w:rsid w:val="0061295F"/>
    <w:rsid w:val="00612C55"/>
    <w:rsid w:val="00613250"/>
    <w:rsid w:val="00613CE3"/>
    <w:rsid w:val="006141F8"/>
    <w:rsid w:val="00616436"/>
    <w:rsid w:val="00620362"/>
    <w:rsid w:val="006215F4"/>
    <w:rsid w:val="00621DBD"/>
    <w:rsid w:val="00623414"/>
    <w:rsid w:val="00624D2C"/>
    <w:rsid w:val="00625DA2"/>
    <w:rsid w:val="006268B8"/>
    <w:rsid w:val="006318FC"/>
    <w:rsid w:val="00631AE9"/>
    <w:rsid w:val="00632636"/>
    <w:rsid w:val="006333E7"/>
    <w:rsid w:val="00633921"/>
    <w:rsid w:val="0063458B"/>
    <w:rsid w:val="006353A5"/>
    <w:rsid w:val="00637462"/>
    <w:rsid w:val="00640E4F"/>
    <w:rsid w:val="00640FB7"/>
    <w:rsid w:val="00641288"/>
    <w:rsid w:val="00641684"/>
    <w:rsid w:val="006434F3"/>
    <w:rsid w:val="0064363E"/>
    <w:rsid w:val="00645AE0"/>
    <w:rsid w:val="00645BBD"/>
    <w:rsid w:val="00645C9B"/>
    <w:rsid w:val="00645DAD"/>
    <w:rsid w:val="00645F1E"/>
    <w:rsid w:val="0064718E"/>
    <w:rsid w:val="0064796A"/>
    <w:rsid w:val="00650A7C"/>
    <w:rsid w:val="00651071"/>
    <w:rsid w:val="00654FB5"/>
    <w:rsid w:val="00655364"/>
    <w:rsid w:val="00655BA3"/>
    <w:rsid w:val="00655FB2"/>
    <w:rsid w:val="0065626B"/>
    <w:rsid w:val="00657498"/>
    <w:rsid w:val="00661973"/>
    <w:rsid w:val="00662D1E"/>
    <w:rsid w:val="00663544"/>
    <w:rsid w:val="006638A0"/>
    <w:rsid w:val="00663ED9"/>
    <w:rsid w:val="0066434D"/>
    <w:rsid w:val="00664A1A"/>
    <w:rsid w:val="00665071"/>
    <w:rsid w:val="00665568"/>
    <w:rsid w:val="00667933"/>
    <w:rsid w:val="00670102"/>
    <w:rsid w:val="00670678"/>
    <w:rsid w:val="00670C44"/>
    <w:rsid w:val="00673FDD"/>
    <w:rsid w:val="00675A56"/>
    <w:rsid w:val="00675EE7"/>
    <w:rsid w:val="00676B1C"/>
    <w:rsid w:val="00677407"/>
    <w:rsid w:val="00677432"/>
    <w:rsid w:val="006801D4"/>
    <w:rsid w:val="006808C0"/>
    <w:rsid w:val="00682ACA"/>
    <w:rsid w:val="00684202"/>
    <w:rsid w:val="0068628E"/>
    <w:rsid w:val="00686A8F"/>
    <w:rsid w:val="006873B7"/>
    <w:rsid w:val="006878F5"/>
    <w:rsid w:val="00691E11"/>
    <w:rsid w:val="00691F50"/>
    <w:rsid w:val="006925DC"/>
    <w:rsid w:val="00692984"/>
    <w:rsid w:val="006930F1"/>
    <w:rsid w:val="00693118"/>
    <w:rsid w:val="00693FFD"/>
    <w:rsid w:val="0069562F"/>
    <w:rsid w:val="0069575A"/>
    <w:rsid w:val="00697049"/>
    <w:rsid w:val="00697116"/>
    <w:rsid w:val="0069764F"/>
    <w:rsid w:val="006978E0"/>
    <w:rsid w:val="00697E03"/>
    <w:rsid w:val="006A09AE"/>
    <w:rsid w:val="006A1691"/>
    <w:rsid w:val="006A1814"/>
    <w:rsid w:val="006A1E75"/>
    <w:rsid w:val="006A1FB1"/>
    <w:rsid w:val="006A2ED3"/>
    <w:rsid w:val="006A3BDE"/>
    <w:rsid w:val="006A4153"/>
    <w:rsid w:val="006A5322"/>
    <w:rsid w:val="006A55C0"/>
    <w:rsid w:val="006A5912"/>
    <w:rsid w:val="006A5BBC"/>
    <w:rsid w:val="006A5CEC"/>
    <w:rsid w:val="006B0979"/>
    <w:rsid w:val="006B1574"/>
    <w:rsid w:val="006B2F4A"/>
    <w:rsid w:val="006B340B"/>
    <w:rsid w:val="006B39D6"/>
    <w:rsid w:val="006B3F54"/>
    <w:rsid w:val="006B4C16"/>
    <w:rsid w:val="006B4E76"/>
    <w:rsid w:val="006B71AF"/>
    <w:rsid w:val="006B74EC"/>
    <w:rsid w:val="006B776D"/>
    <w:rsid w:val="006C0785"/>
    <w:rsid w:val="006C07D9"/>
    <w:rsid w:val="006C22BC"/>
    <w:rsid w:val="006C24F0"/>
    <w:rsid w:val="006C2639"/>
    <w:rsid w:val="006C3A9F"/>
    <w:rsid w:val="006C3BE6"/>
    <w:rsid w:val="006C469C"/>
    <w:rsid w:val="006C46F1"/>
    <w:rsid w:val="006C56DB"/>
    <w:rsid w:val="006C7920"/>
    <w:rsid w:val="006C79AD"/>
    <w:rsid w:val="006C7E0F"/>
    <w:rsid w:val="006D004A"/>
    <w:rsid w:val="006D0765"/>
    <w:rsid w:val="006D0849"/>
    <w:rsid w:val="006D1716"/>
    <w:rsid w:val="006D1E84"/>
    <w:rsid w:val="006D23A7"/>
    <w:rsid w:val="006D3F7E"/>
    <w:rsid w:val="006D492E"/>
    <w:rsid w:val="006D4DD5"/>
    <w:rsid w:val="006D5133"/>
    <w:rsid w:val="006D53E0"/>
    <w:rsid w:val="006D578B"/>
    <w:rsid w:val="006D5B57"/>
    <w:rsid w:val="006E029A"/>
    <w:rsid w:val="006E122E"/>
    <w:rsid w:val="006E1653"/>
    <w:rsid w:val="006E18C7"/>
    <w:rsid w:val="006E1A9A"/>
    <w:rsid w:val="006E1AF3"/>
    <w:rsid w:val="006E3B2A"/>
    <w:rsid w:val="006E4049"/>
    <w:rsid w:val="006E43F4"/>
    <w:rsid w:val="006E4981"/>
    <w:rsid w:val="006E49ED"/>
    <w:rsid w:val="006E57C6"/>
    <w:rsid w:val="006E6904"/>
    <w:rsid w:val="006F0092"/>
    <w:rsid w:val="006F0512"/>
    <w:rsid w:val="006F05E7"/>
    <w:rsid w:val="006F0AA9"/>
    <w:rsid w:val="006F14C3"/>
    <w:rsid w:val="006F1BBF"/>
    <w:rsid w:val="006F303A"/>
    <w:rsid w:val="006F482E"/>
    <w:rsid w:val="006F4BC7"/>
    <w:rsid w:val="006F587C"/>
    <w:rsid w:val="006F5C15"/>
    <w:rsid w:val="00701270"/>
    <w:rsid w:val="00702658"/>
    <w:rsid w:val="00704073"/>
    <w:rsid w:val="00704895"/>
    <w:rsid w:val="00705A20"/>
    <w:rsid w:val="00707614"/>
    <w:rsid w:val="00711106"/>
    <w:rsid w:val="00711D55"/>
    <w:rsid w:val="007133DA"/>
    <w:rsid w:val="00713BA7"/>
    <w:rsid w:val="00716BF3"/>
    <w:rsid w:val="007176FB"/>
    <w:rsid w:val="0072072C"/>
    <w:rsid w:val="00720BC6"/>
    <w:rsid w:val="00721309"/>
    <w:rsid w:val="00721896"/>
    <w:rsid w:val="00722BDA"/>
    <w:rsid w:val="00722E34"/>
    <w:rsid w:val="007254B3"/>
    <w:rsid w:val="00725EFB"/>
    <w:rsid w:val="00725F76"/>
    <w:rsid w:val="007264D1"/>
    <w:rsid w:val="007306FD"/>
    <w:rsid w:val="007310AA"/>
    <w:rsid w:val="00731167"/>
    <w:rsid w:val="007322E6"/>
    <w:rsid w:val="00733ADB"/>
    <w:rsid w:val="00733F69"/>
    <w:rsid w:val="00736038"/>
    <w:rsid w:val="007360AD"/>
    <w:rsid w:val="007360AE"/>
    <w:rsid w:val="00736594"/>
    <w:rsid w:val="00737F23"/>
    <w:rsid w:val="0074029F"/>
    <w:rsid w:val="0074116F"/>
    <w:rsid w:val="007413AA"/>
    <w:rsid w:val="007414D8"/>
    <w:rsid w:val="007425AF"/>
    <w:rsid w:val="00743581"/>
    <w:rsid w:val="0074478F"/>
    <w:rsid w:val="00751114"/>
    <w:rsid w:val="00751D94"/>
    <w:rsid w:val="00752172"/>
    <w:rsid w:val="00752864"/>
    <w:rsid w:val="00752EF0"/>
    <w:rsid w:val="00753D67"/>
    <w:rsid w:val="00760392"/>
    <w:rsid w:val="0076168C"/>
    <w:rsid w:val="00761CD1"/>
    <w:rsid w:val="007627C8"/>
    <w:rsid w:val="00764126"/>
    <w:rsid w:val="00764211"/>
    <w:rsid w:val="00764969"/>
    <w:rsid w:val="00764F2B"/>
    <w:rsid w:val="00765D0D"/>
    <w:rsid w:val="0076617B"/>
    <w:rsid w:val="00766427"/>
    <w:rsid w:val="00767690"/>
    <w:rsid w:val="00767E68"/>
    <w:rsid w:val="00770993"/>
    <w:rsid w:val="007724F9"/>
    <w:rsid w:val="00773B07"/>
    <w:rsid w:val="00775D5D"/>
    <w:rsid w:val="007766DB"/>
    <w:rsid w:val="00777A41"/>
    <w:rsid w:val="00777B0C"/>
    <w:rsid w:val="007804A2"/>
    <w:rsid w:val="00780F4D"/>
    <w:rsid w:val="00781B70"/>
    <w:rsid w:val="00783F71"/>
    <w:rsid w:val="007841F8"/>
    <w:rsid w:val="00785C9A"/>
    <w:rsid w:val="00785FBA"/>
    <w:rsid w:val="0078633A"/>
    <w:rsid w:val="00786E1E"/>
    <w:rsid w:val="00786FC6"/>
    <w:rsid w:val="00790587"/>
    <w:rsid w:val="00792DE8"/>
    <w:rsid w:val="00792ECA"/>
    <w:rsid w:val="007932C9"/>
    <w:rsid w:val="0079358E"/>
    <w:rsid w:val="007937E5"/>
    <w:rsid w:val="00794604"/>
    <w:rsid w:val="00795BC0"/>
    <w:rsid w:val="00795E06"/>
    <w:rsid w:val="007962D3"/>
    <w:rsid w:val="00796D8E"/>
    <w:rsid w:val="00797E15"/>
    <w:rsid w:val="007A1B07"/>
    <w:rsid w:val="007A1CBC"/>
    <w:rsid w:val="007A2100"/>
    <w:rsid w:val="007A2265"/>
    <w:rsid w:val="007A2306"/>
    <w:rsid w:val="007A32E6"/>
    <w:rsid w:val="007A3E8F"/>
    <w:rsid w:val="007A4D09"/>
    <w:rsid w:val="007A5A08"/>
    <w:rsid w:val="007A5EF6"/>
    <w:rsid w:val="007A668E"/>
    <w:rsid w:val="007A6A40"/>
    <w:rsid w:val="007A6BBA"/>
    <w:rsid w:val="007A7AA7"/>
    <w:rsid w:val="007B0E71"/>
    <w:rsid w:val="007B2D32"/>
    <w:rsid w:val="007B2E89"/>
    <w:rsid w:val="007B4D84"/>
    <w:rsid w:val="007B619B"/>
    <w:rsid w:val="007B6CA5"/>
    <w:rsid w:val="007B73DF"/>
    <w:rsid w:val="007C013D"/>
    <w:rsid w:val="007C09A9"/>
    <w:rsid w:val="007C0B87"/>
    <w:rsid w:val="007C43FF"/>
    <w:rsid w:val="007C4498"/>
    <w:rsid w:val="007C6A0E"/>
    <w:rsid w:val="007C779D"/>
    <w:rsid w:val="007C78F6"/>
    <w:rsid w:val="007C7F5E"/>
    <w:rsid w:val="007D086F"/>
    <w:rsid w:val="007D12E8"/>
    <w:rsid w:val="007D2BF4"/>
    <w:rsid w:val="007D3ED4"/>
    <w:rsid w:val="007D4360"/>
    <w:rsid w:val="007D5225"/>
    <w:rsid w:val="007D52CD"/>
    <w:rsid w:val="007D54F6"/>
    <w:rsid w:val="007D6B7E"/>
    <w:rsid w:val="007D71BF"/>
    <w:rsid w:val="007D77BD"/>
    <w:rsid w:val="007E05CC"/>
    <w:rsid w:val="007E0BB8"/>
    <w:rsid w:val="007E109C"/>
    <w:rsid w:val="007E23A3"/>
    <w:rsid w:val="007E33C5"/>
    <w:rsid w:val="007E49FD"/>
    <w:rsid w:val="007E52AF"/>
    <w:rsid w:val="007E6B54"/>
    <w:rsid w:val="007F06B8"/>
    <w:rsid w:val="007F099D"/>
    <w:rsid w:val="007F0A36"/>
    <w:rsid w:val="007F25CD"/>
    <w:rsid w:val="007F437C"/>
    <w:rsid w:val="007F508B"/>
    <w:rsid w:val="007F7638"/>
    <w:rsid w:val="007F78CC"/>
    <w:rsid w:val="00800F21"/>
    <w:rsid w:val="0080132C"/>
    <w:rsid w:val="00802257"/>
    <w:rsid w:val="0080342E"/>
    <w:rsid w:val="00804872"/>
    <w:rsid w:val="0080590C"/>
    <w:rsid w:val="008061D8"/>
    <w:rsid w:val="00806F60"/>
    <w:rsid w:val="008073E9"/>
    <w:rsid w:val="008078B9"/>
    <w:rsid w:val="0081276A"/>
    <w:rsid w:val="00813494"/>
    <w:rsid w:val="008149BE"/>
    <w:rsid w:val="00815734"/>
    <w:rsid w:val="00816254"/>
    <w:rsid w:val="00817DCC"/>
    <w:rsid w:val="00820D9A"/>
    <w:rsid w:val="00822717"/>
    <w:rsid w:val="00822B78"/>
    <w:rsid w:val="00823443"/>
    <w:rsid w:val="008234DE"/>
    <w:rsid w:val="008236BE"/>
    <w:rsid w:val="00823BFA"/>
    <w:rsid w:val="00825D0F"/>
    <w:rsid w:val="00826073"/>
    <w:rsid w:val="00826150"/>
    <w:rsid w:val="008264EF"/>
    <w:rsid w:val="0082700A"/>
    <w:rsid w:val="00827D05"/>
    <w:rsid w:val="008313AB"/>
    <w:rsid w:val="00832ACF"/>
    <w:rsid w:val="00834F98"/>
    <w:rsid w:val="0083658E"/>
    <w:rsid w:val="00840B56"/>
    <w:rsid w:val="00841A72"/>
    <w:rsid w:val="00842100"/>
    <w:rsid w:val="008428A9"/>
    <w:rsid w:val="00842914"/>
    <w:rsid w:val="00843ABA"/>
    <w:rsid w:val="00843E30"/>
    <w:rsid w:val="008441C6"/>
    <w:rsid w:val="00845854"/>
    <w:rsid w:val="00846963"/>
    <w:rsid w:val="008479CA"/>
    <w:rsid w:val="0085276D"/>
    <w:rsid w:val="00853149"/>
    <w:rsid w:val="00854530"/>
    <w:rsid w:val="008557A4"/>
    <w:rsid w:val="00857F1D"/>
    <w:rsid w:val="0086098E"/>
    <w:rsid w:val="00863D2D"/>
    <w:rsid w:val="00864A53"/>
    <w:rsid w:val="00864EC0"/>
    <w:rsid w:val="00866B22"/>
    <w:rsid w:val="008673A1"/>
    <w:rsid w:val="0087016A"/>
    <w:rsid w:val="00870810"/>
    <w:rsid w:val="00870F24"/>
    <w:rsid w:val="008727C2"/>
    <w:rsid w:val="008731CD"/>
    <w:rsid w:val="00873B8A"/>
    <w:rsid w:val="00873DCC"/>
    <w:rsid w:val="00873FBA"/>
    <w:rsid w:val="008745A4"/>
    <w:rsid w:val="00874C93"/>
    <w:rsid w:val="00875EE6"/>
    <w:rsid w:val="00875FAB"/>
    <w:rsid w:val="00876313"/>
    <w:rsid w:val="008776B4"/>
    <w:rsid w:val="0088007C"/>
    <w:rsid w:val="00880A1D"/>
    <w:rsid w:val="00881448"/>
    <w:rsid w:val="008829E7"/>
    <w:rsid w:val="00882EE2"/>
    <w:rsid w:val="00883382"/>
    <w:rsid w:val="00883B7E"/>
    <w:rsid w:val="008842D3"/>
    <w:rsid w:val="008850CC"/>
    <w:rsid w:val="008857D7"/>
    <w:rsid w:val="00886697"/>
    <w:rsid w:val="00886957"/>
    <w:rsid w:val="0089056A"/>
    <w:rsid w:val="008908AE"/>
    <w:rsid w:val="00891847"/>
    <w:rsid w:val="00891C80"/>
    <w:rsid w:val="00893A17"/>
    <w:rsid w:val="008947DA"/>
    <w:rsid w:val="008962FF"/>
    <w:rsid w:val="00896D77"/>
    <w:rsid w:val="00897141"/>
    <w:rsid w:val="008A1FA8"/>
    <w:rsid w:val="008A2150"/>
    <w:rsid w:val="008A2438"/>
    <w:rsid w:val="008A254E"/>
    <w:rsid w:val="008A4C0D"/>
    <w:rsid w:val="008A4F0E"/>
    <w:rsid w:val="008A614A"/>
    <w:rsid w:val="008A66D3"/>
    <w:rsid w:val="008A70F6"/>
    <w:rsid w:val="008A74EE"/>
    <w:rsid w:val="008A770F"/>
    <w:rsid w:val="008A77D5"/>
    <w:rsid w:val="008B1849"/>
    <w:rsid w:val="008B32D0"/>
    <w:rsid w:val="008B417C"/>
    <w:rsid w:val="008B44EE"/>
    <w:rsid w:val="008B452B"/>
    <w:rsid w:val="008B4700"/>
    <w:rsid w:val="008B49FF"/>
    <w:rsid w:val="008B4A3E"/>
    <w:rsid w:val="008B4D22"/>
    <w:rsid w:val="008B59C7"/>
    <w:rsid w:val="008B5F21"/>
    <w:rsid w:val="008B7FEC"/>
    <w:rsid w:val="008C1A31"/>
    <w:rsid w:val="008C1C82"/>
    <w:rsid w:val="008C3840"/>
    <w:rsid w:val="008C3A93"/>
    <w:rsid w:val="008C3F13"/>
    <w:rsid w:val="008C4189"/>
    <w:rsid w:val="008C41D5"/>
    <w:rsid w:val="008C6605"/>
    <w:rsid w:val="008C6E38"/>
    <w:rsid w:val="008D015D"/>
    <w:rsid w:val="008D281D"/>
    <w:rsid w:val="008D2C72"/>
    <w:rsid w:val="008D46A4"/>
    <w:rsid w:val="008D53CC"/>
    <w:rsid w:val="008D596F"/>
    <w:rsid w:val="008D679A"/>
    <w:rsid w:val="008D6995"/>
    <w:rsid w:val="008D6D98"/>
    <w:rsid w:val="008D6DE7"/>
    <w:rsid w:val="008D73FA"/>
    <w:rsid w:val="008D7462"/>
    <w:rsid w:val="008D77C8"/>
    <w:rsid w:val="008E0102"/>
    <w:rsid w:val="008E02FD"/>
    <w:rsid w:val="008E095A"/>
    <w:rsid w:val="008E3041"/>
    <w:rsid w:val="008E388A"/>
    <w:rsid w:val="008E486D"/>
    <w:rsid w:val="008E55DF"/>
    <w:rsid w:val="008E5F4D"/>
    <w:rsid w:val="008F1A33"/>
    <w:rsid w:val="008F3A09"/>
    <w:rsid w:val="008F464B"/>
    <w:rsid w:val="008F4BA0"/>
    <w:rsid w:val="008F5F5A"/>
    <w:rsid w:val="0090032E"/>
    <w:rsid w:val="009006F9"/>
    <w:rsid w:val="00901087"/>
    <w:rsid w:val="00901A31"/>
    <w:rsid w:val="009036FC"/>
    <w:rsid w:val="00903841"/>
    <w:rsid w:val="0090417C"/>
    <w:rsid w:val="0090525C"/>
    <w:rsid w:val="009058DB"/>
    <w:rsid w:val="00906035"/>
    <w:rsid w:val="00906B1F"/>
    <w:rsid w:val="00907799"/>
    <w:rsid w:val="00910194"/>
    <w:rsid w:val="009122E8"/>
    <w:rsid w:val="009128C8"/>
    <w:rsid w:val="00913856"/>
    <w:rsid w:val="00915AC2"/>
    <w:rsid w:val="00917706"/>
    <w:rsid w:val="0091796A"/>
    <w:rsid w:val="0092009B"/>
    <w:rsid w:val="00920315"/>
    <w:rsid w:val="00920DC9"/>
    <w:rsid w:val="00920F57"/>
    <w:rsid w:val="00921205"/>
    <w:rsid w:val="00921E3B"/>
    <w:rsid w:val="00922DC4"/>
    <w:rsid w:val="00923B10"/>
    <w:rsid w:val="009246C6"/>
    <w:rsid w:val="009256E9"/>
    <w:rsid w:val="00927518"/>
    <w:rsid w:val="00927843"/>
    <w:rsid w:val="0093192E"/>
    <w:rsid w:val="00932404"/>
    <w:rsid w:val="009331E8"/>
    <w:rsid w:val="00933A0B"/>
    <w:rsid w:val="00935B3C"/>
    <w:rsid w:val="0093715C"/>
    <w:rsid w:val="009379EF"/>
    <w:rsid w:val="00940312"/>
    <w:rsid w:val="00940B2A"/>
    <w:rsid w:val="00940DE3"/>
    <w:rsid w:val="009416EE"/>
    <w:rsid w:val="00941750"/>
    <w:rsid w:val="00941C98"/>
    <w:rsid w:val="00941CD6"/>
    <w:rsid w:val="00941EAE"/>
    <w:rsid w:val="00941ED6"/>
    <w:rsid w:val="00942246"/>
    <w:rsid w:val="00943AC8"/>
    <w:rsid w:val="009443C7"/>
    <w:rsid w:val="00945B73"/>
    <w:rsid w:val="00946615"/>
    <w:rsid w:val="009476D7"/>
    <w:rsid w:val="009503E4"/>
    <w:rsid w:val="00950953"/>
    <w:rsid w:val="00950A12"/>
    <w:rsid w:val="00951ABC"/>
    <w:rsid w:val="00953E4E"/>
    <w:rsid w:val="009542AE"/>
    <w:rsid w:val="0095489B"/>
    <w:rsid w:val="00954B5F"/>
    <w:rsid w:val="0095694A"/>
    <w:rsid w:val="009577D1"/>
    <w:rsid w:val="00957E16"/>
    <w:rsid w:val="009616A6"/>
    <w:rsid w:val="00961A0F"/>
    <w:rsid w:val="009629D5"/>
    <w:rsid w:val="00963D66"/>
    <w:rsid w:val="00964013"/>
    <w:rsid w:val="00966582"/>
    <w:rsid w:val="00966D9E"/>
    <w:rsid w:val="00967AEA"/>
    <w:rsid w:val="00970212"/>
    <w:rsid w:val="00971A16"/>
    <w:rsid w:val="00971F0F"/>
    <w:rsid w:val="00973023"/>
    <w:rsid w:val="0097355E"/>
    <w:rsid w:val="009738B7"/>
    <w:rsid w:val="0097607E"/>
    <w:rsid w:val="00976311"/>
    <w:rsid w:val="00980F66"/>
    <w:rsid w:val="00981B41"/>
    <w:rsid w:val="00982E2A"/>
    <w:rsid w:val="00983374"/>
    <w:rsid w:val="00983DAD"/>
    <w:rsid w:val="00984C2E"/>
    <w:rsid w:val="009856F1"/>
    <w:rsid w:val="00985B98"/>
    <w:rsid w:val="009862C3"/>
    <w:rsid w:val="00986C87"/>
    <w:rsid w:val="0098748C"/>
    <w:rsid w:val="00991BDF"/>
    <w:rsid w:val="00991C83"/>
    <w:rsid w:val="00991CDD"/>
    <w:rsid w:val="00992016"/>
    <w:rsid w:val="00992F48"/>
    <w:rsid w:val="00993918"/>
    <w:rsid w:val="00993F49"/>
    <w:rsid w:val="00997D67"/>
    <w:rsid w:val="009A0041"/>
    <w:rsid w:val="009A0684"/>
    <w:rsid w:val="009A196B"/>
    <w:rsid w:val="009A2544"/>
    <w:rsid w:val="009A2587"/>
    <w:rsid w:val="009A3993"/>
    <w:rsid w:val="009A3EB0"/>
    <w:rsid w:val="009A43C7"/>
    <w:rsid w:val="009A4AB0"/>
    <w:rsid w:val="009A74E4"/>
    <w:rsid w:val="009A7B4E"/>
    <w:rsid w:val="009B1024"/>
    <w:rsid w:val="009B1AEC"/>
    <w:rsid w:val="009B2F82"/>
    <w:rsid w:val="009B378F"/>
    <w:rsid w:val="009B3A1B"/>
    <w:rsid w:val="009B3D00"/>
    <w:rsid w:val="009B46B6"/>
    <w:rsid w:val="009B66B2"/>
    <w:rsid w:val="009B66DB"/>
    <w:rsid w:val="009B6B66"/>
    <w:rsid w:val="009B7794"/>
    <w:rsid w:val="009C0B2E"/>
    <w:rsid w:val="009C476F"/>
    <w:rsid w:val="009C5813"/>
    <w:rsid w:val="009C5C5F"/>
    <w:rsid w:val="009C5E37"/>
    <w:rsid w:val="009C709F"/>
    <w:rsid w:val="009C7874"/>
    <w:rsid w:val="009D1D68"/>
    <w:rsid w:val="009D2D51"/>
    <w:rsid w:val="009D3C84"/>
    <w:rsid w:val="009E0807"/>
    <w:rsid w:val="009E169E"/>
    <w:rsid w:val="009E1845"/>
    <w:rsid w:val="009E440D"/>
    <w:rsid w:val="009E517C"/>
    <w:rsid w:val="009E58ED"/>
    <w:rsid w:val="009E5DA0"/>
    <w:rsid w:val="009E663D"/>
    <w:rsid w:val="009E7C96"/>
    <w:rsid w:val="009E7CA3"/>
    <w:rsid w:val="009F03DF"/>
    <w:rsid w:val="009F09F3"/>
    <w:rsid w:val="009F0D3F"/>
    <w:rsid w:val="009F27D2"/>
    <w:rsid w:val="009F2D60"/>
    <w:rsid w:val="009F2DED"/>
    <w:rsid w:val="009F37DF"/>
    <w:rsid w:val="009F4601"/>
    <w:rsid w:val="009F4F1F"/>
    <w:rsid w:val="009F7170"/>
    <w:rsid w:val="009F7A51"/>
    <w:rsid w:val="00A006F1"/>
    <w:rsid w:val="00A00DF1"/>
    <w:rsid w:val="00A02F23"/>
    <w:rsid w:val="00A03B21"/>
    <w:rsid w:val="00A068F7"/>
    <w:rsid w:val="00A06952"/>
    <w:rsid w:val="00A10CC4"/>
    <w:rsid w:val="00A11F37"/>
    <w:rsid w:val="00A14756"/>
    <w:rsid w:val="00A14938"/>
    <w:rsid w:val="00A15A71"/>
    <w:rsid w:val="00A16A64"/>
    <w:rsid w:val="00A172D8"/>
    <w:rsid w:val="00A173D0"/>
    <w:rsid w:val="00A17C5A"/>
    <w:rsid w:val="00A21360"/>
    <w:rsid w:val="00A24296"/>
    <w:rsid w:val="00A267A8"/>
    <w:rsid w:val="00A2741A"/>
    <w:rsid w:val="00A277A1"/>
    <w:rsid w:val="00A27AD4"/>
    <w:rsid w:val="00A302FE"/>
    <w:rsid w:val="00A309DC"/>
    <w:rsid w:val="00A31142"/>
    <w:rsid w:val="00A3214D"/>
    <w:rsid w:val="00A32268"/>
    <w:rsid w:val="00A33609"/>
    <w:rsid w:val="00A34077"/>
    <w:rsid w:val="00A3432E"/>
    <w:rsid w:val="00A3530E"/>
    <w:rsid w:val="00A35F23"/>
    <w:rsid w:val="00A3658C"/>
    <w:rsid w:val="00A36737"/>
    <w:rsid w:val="00A36D36"/>
    <w:rsid w:val="00A3771A"/>
    <w:rsid w:val="00A40CFA"/>
    <w:rsid w:val="00A42112"/>
    <w:rsid w:val="00A438E7"/>
    <w:rsid w:val="00A43A24"/>
    <w:rsid w:val="00A5040E"/>
    <w:rsid w:val="00A52E14"/>
    <w:rsid w:val="00A53687"/>
    <w:rsid w:val="00A5591B"/>
    <w:rsid w:val="00A60577"/>
    <w:rsid w:val="00A60A33"/>
    <w:rsid w:val="00A60B8A"/>
    <w:rsid w:val="00A63490"/>
    <w:rsid w:val="00A63A27"/>
    <w:rsid w:val="00A64F4F"/>
    <w:rsid w:val="00A65149"/>
    <w:rsid w:val="00A671F3"/>
    <w:rsid w:val="00A72092"/>
    <w:rsid w:val="00A725C5"/>
    <w:rsid w:val="00A74578"/>
    <w:rsid w:val="00A762BA"/>
    <w:rsid w:val="00A77313"/>
    <w:rsid w:val="00A80586"/>
    <w:rsid w:val="00A826E3"/>
    <w:rsid w:val="00A83018"/>
    <w:rsid w:val="00A8347C"/>
    <w:rsid w:val="00A86B2F"/>
    <w:rsid w:val="00A8735F"/>
    <w:rsid w:val="00A87649"/>
    <w:rsid w:val="00A90AA1"/>
    <w:rsid w:val="00A90C4D"/>
    <w:rsid w:val="00A916AF"/>
    <w:rsid w:val="00A928AF"/>
    <w:rsid w:val="00A92FBB"/>
    <w:rsid w:val="00A94207"/>
    <w:rsid w:val="00A960D3"/>
    <w:rsid w:val="00A96103"/>
    <w:rsid w:val="00A962B9"/>
    <w:rsid w:val="00A97E49"/>
    <w:rsid w:val="00AA0EB1"/>
    <w:rsid w:val="00AA121D"/>
    <w:rsid w:val="00AA1628"/>
    <w:rsid w:val="00AA1F2D"/>
    <w:rsid w:val="00AA34D2"/>
    <w:rsid w:val="00AA3A1B"/>
    <w:rsid w:val="00AA4CFF"/>
    <w:rsid w:val="00AA6288"/>
    <w:rsid w:val="00AA7654"/>
    <w:rsid w:val="00AA7C03"/>
    <w:rsid w:val="00AA7F2C"/>
    <w:rsid w:val="00AB25C5"/>
    <w:rsid w:val="00AB35C1"/>
    <w:rsid w:val="00AB36F6"/>
    <w:rsid w:val="00AB388A"/>
    <w:rsid w:val="00AB3DF5"/>
    <w:rsid w:val="00AB4B03"/>
    <w:rsid w:val="00AB4BCE"/>
    <w:rsid w:val="00AB5191"/>
    <w:rsid w:val="00AB5C58"/>
    <w:rsid w:val="00AB6DA8"/>
    <w:rsid w:val="00AC0F09"/>
    <w:rsid w:val="00AC1428"/>
    <w:rsid w:val="00AC1A42"/>
    <w:rsid w:val="00AC38C6"/>
    <w:rsid w:val="00AC3B4C"/>
    <w:rsid w:val="00AC3FB0"/>
    <w:rsid w:val="00AC4032"/>
    <w:rsid w:val="00AC52BA"/>
    <w:rsid w:val="00AC6514"/>
    <w:rsid w:val="00AC7EBF"/>
    <w:rsid w:val="00AD103C"/>
    <w:rsid w:val="00AD1EF1"/>
    <w:rsid w:val="00AD2709"/>
    <w:rsid w:val="00AD3589"/>
    <w:rsid w:val="00AD35A0"/>
    <w:rsid w:val="00AD3C20"/>
    <w:rsid w:val="00AD4D0A"/>
    <w:rsid w:val="00AD5F2C"/>
    <w:rsid w:val="00AD612D"/>
    <w:rsid w:val="00AE0340"/>
    <w:rsid w:val="00AE10B9"/>
    <w:rsid w:val="00AE196A"/>
    <w:rsid w:val="00AE1F4C"/>
    <w:rsid w:val="00AE211F"/>
    <w:rsid w:val="00AE304D"/>
    <w:rsid w:val="00AE3E24"/>
    <w:rsid w:val="00AE4107"/>
    <w:rsid w:val="00AE5CB2"/>
    <w:rsid w:val="00AE6042"/>
    <w:rsid w:val="00AE701D"/>
    <w:rsid w:val="00AE7C5D"/>
    <w:rsid w:val="00AF0D40"/>
    <w:rsid w:val="00AF0EB8"/>
    <w:rsid w:val="00AF2267"/>
    <w:rsid w:val="00AF2557"/>
    <w:rsid w:val="00AF2EE4"/>
    <w:rsid w:val="00AF4990"/>
    <w:rsid w:val="00AF4E60"/>
    <w:rsid w:val="00AF5D2E"/>
    <w:rsid w:val="00AF749E"/>
    <w:rsid w:val="00B000E1"/>
    <w:rsid w:val="00B00590"/>
    <w:rsid w:val="00B00A46"/>
    <w:rsid w:val="00B01BDF"/>
    <w:rsid w:val="00B023FF"/>
    <w:rsid w:val="00B02A52"/>
    <w:rsid w:val="00B045E7"/>
    <w:rsid w:val="00B05280"/>
    <w:rsid w:val="00B124BA"/>
    <w:rsid w:val="00B127C7"/>
    <w:rsid w:val="00B15B53"/>
    <w:rsid w:val="00B17006"/>
    <w:rsid w:val="00B17538"/>
    <w:rsid w:val="00B2066B"/>
    <w:rsid w:val="00B2122F"/>
    <w:rsid w:val="00B21393"/>
    <w:rsid w:val="00B21936"/>
    <w:rsid w:val="00B222C3"/>
    <w:rsid w:val="00B226F9"/>
    <w:rsid w:val="00B22C83"/>
    <w:rsid w:val="00B22D52"/>
    <w:rsid w:val="00B22F15"/>
    <w:rsid w:val="00B2377D"/>
    <w:rsid w:val="00B237DA"/>
    <w:rsid w:val="00B23BCE"/>
    <w:rsid w:val="00B23FA5"/>
    <w:rsid w:val="00B24D8A"/>
    <w:rsid w:val="00B24E26"/>
    <w:rsid w:val="00B24EAB"/>
    <w:rsid w:val="00B267CC"/>
    <w:rsid w:val="00B26D80"/>
    <w:rsid w:val="00B3017D"/>
    <w:rsid w:val="00B30481"/>
    <w:rsid w:val="00B30FEE"/>
    <w:rsid w:val="00B31072"/>
    <w:rsid w:val="00B3124C"/>
    <w:rsid w:val="00B316F1"/>
    <w:rsid w:val="00B31D5A"/>
    <w:rsid w:val="00B31DFD"/>
    <w:rsid w:val="00B330AC"/>
    <w:rsid w:val="00B35327"/>
    <w:rsid w:val="00B3532E"/>
    <w:rsid w:val="00B35DC5"/>
    <w:rsid w:val="00B36D91"/>
    <w:rsid w:val="00B37453"/>
    <w:rsid w:val="00B37CFE"/>
    <w:rsid w:val="00B40A70"/>
    <w:rsid w:val="00B40D98"/>
    <w:rsid w:val="00B412C6"/>
    <w:rsid w:val="00B41442"/>
    <w:rsid w:val="00B42C8E"/>
    <w:rsid w:val="00B44679"/>
    <w:rsid w:val="00B46581"/>
    <w:rsid w:val="00B50635"/>
    <w:rsid w:val="00B51E5D"/>
    <w:rsid w:val="00B51F8D"/>
    <w:rsid w:val="00B52385"/>
    <w:rsid w:val="00B52454"/>
    <w:rsid w:val="00B53118"/>
    <w:rsid w:val="00B53408"/>
    <w:rsid w:val="00B54ABC"/>
    <w:rsid w:val="00B55529"/>
    <w:rsid w:val="00B55D32"/>
    <w:rsid w:val="00B55E6E"/>
    <w:rsid w:val="00B562F7"/>
    <w:rsid w:val="00B56AF6"/>
    <w:rsid w:val="00B57C0D"/>
    <w:rsid w:val="00B62123"/>
    <w:rsid w:val="00B627BA"/>
    <w:rsid w:val="00B62A11"/>
    <w:rsid w:val="00B62A6B"/>
    <w:rsid w:val="00B636E9"/>
    <w:rsid w:val="00B63E74"/>
    <w:rsid w:val="00B63ECD"/>
    <w:rsid w:val="00B64A23"/>
    <w:rsid w:val="00B64DCE"/>
    <w:rsid w:val="00B65521"/>
    <w:rsid w:val="00B65D71"/>
    <w:rsid w:val="00B65FF7"/>
    <w:rsid w:val="00B679B3"/>
    <w:rsid w:val="00B67B34"/>
    <w:rsid w:val="00B70032"/>
    <w:rsid w:val="00B70041"/>
    <w:rsid w:val="00B72926"/>
    <w:rsid w:val="00B73F04"/>
    <w:rsid w:val="00B74ED8"/>
    <w:rsid w:val="00B75120"/>
    <w:rsid w:val="00B77E6E"/>
    <w:rsid w:val="00B80220"/>
    <w:rsid w:val="00B80430"/>
    <w:rsid w:val="00B8198E"/>
    <w:rsid w:val="00B81B01"/>
    <w:rsid w:val="00B82636"/>
    <w:rsid w:val="00B8343A"/>
    <w:rsid w:val="00B83DCC"/>
    <w:rsid w:val="00B83EE6"/>
    <w:rsid w:val="00B84BDB"/>
    <w:rsid w:val="00B85CD4"/>
    <w:rsid w:val="00B85EC2"/>
    <w:rsid w:val="00B91D10"/>
    <w:rsid w:val="00B95533"/>
    <w:rsid w:val="00B96947"/>
    <w:rsid w:val="00B96A8A"/>
    <w:rsid w:val="00B96C32"/>
    <w:rsid w:val="00B97071"/>
    <w:rsid w:val="00BA08BB"/>
    <w:rsid w:val="00BA0AA0"/>
    <w:rsid w:val="00BA0D81"/>
    <w:rsid w:val="00BA0D8B"/>
    <w:rsid w:val="00BA16B3"/>
    <w:rsid w:val="00BA4468"/>
    <w:rsid w:val="00BA681E"/>
    <w:rsid w:val="00BA6BFC"/>
    <w:rsid w:val="00BA7C81"/>
    <w:rsid w:val="00BB2DD8"/>
    <w:rsid w:val="00BB2E31"/>
    <w:rsid w:val="00BB3C0D"/>
    <w:rsid w:val="00BB3E4B"/>
    <w:rsid w:val="00BB4199"/>
    <w:rsid w:val="00BB460E"/>
    <w:rsid w:val="00BB4A7B"/>
    <w:rsid w:val="00BB5599"/>
    <w:rsid w:val="00BB6252"/>
    <w:rsid w:val="00BC2CE5"/>
    <w:rsid w:val="00BC2E84"/>
    <w:rsid w:val="00BC5865"/>
    <w:rsid w:val="00BC5FE3"/>
    <w:rsid w:val="00BC6CF9"/>
    <w:rsid w:val="00BC78A8"/>
    <w:rsid w:val="00BC7A36"/>
    <w:rsid w:val="00BC7B62"/>
    <w:rsid w:val="00BD03F5"/>
    <w:rsid w:val="00BD0FC0"/>
    <w:rsid w:val="00BD14A7"/>
    <w:rsid w:val="00BD1DFB"/>
    <w:rsid w:val="00BD262C"/>
    <w:rsid w:val="00BD43EA"/>
    <w:rsid w:val="00BD5337"/>
    <w:rsid w:val="00BD5356"/>
    <w:rsid w:val="00BD586F"/>
    <w:rsid w:val="00BD599E"/>
    <w:rsid w:val="00BD5BBA"/>
    <w:rsid w:val="00BD67D6"/>
    <w:rsid w:val="00BE1031"/>
    <w:rsid w:val="00BE1424"/>
    <w:rsid w:val="00BE2954"/>
    <w:rsid w:val="00BE2E5B"/>
    <w:rsid w:val="00BE657A"/>
    <w:rsid w:val="00BE7347"/>
    <w:rsid w:val="00BE7DA9"/>
    <w:rsid w:val="00BF00F0"/>
    <w:rsid w:val="00BF10F1"/>
    <w:rsid w:val="00BF1BE4"/>
    <w:rsid w:val="00BF1F1F"/>
    <w:rsid w:val="00BF3584"/>
    <w:rsid w:val="00BF3841"/>
    <w:rsid w:val="00BF40B6"/>
    <w:rsid w:val="00BF4773"/>
    <w:rsid w:val="00BF4A40"/>
    <w:rsid w:val="00BF74A8"/>
    <w:rsid w:val="00BF79A5"/>
    <w:rsid w:val="00C02132"/>
    <w:rsid w:val="00C04B44"/>
    <w:rsid w:val="00C0585C"/>
    <w:rsid w:val="00C0710B"/>
    <w:rsid w:val="00C10014"/>
    <w:rsid w:val="00C11A54"/>
    <w:rsid w:val="00C121AF"/>
    <w:rsid w:val="00C137BC"/>
    <w:rsid w:val="00C169A8"/>
    <w:rsid w:val="00C16F1E"/>
    <w:rsid w:val="00C17F8F"/>
    <w:rsid w:val="00C202E6"/>
    <w:rsid w:val="00C2038E"/>
    <w:rsid w:val="00C2078B"/>
    <w:rsid w:val="00C20F1C"/>
    <w:rsid w:val="00C22CD2"/>
    <w:rsid w:val="00C23830"/>
    <w:rsid w:val="00C24ED0"/>
    <w:rsid w:val="00C25503"/>
    <w:rsid w:val="00C25875"/>
    <w:rsid w:val="00C25E99"/>
    <w:rsid w:val="00C25EE5"/>
    <w:rsid w:val="00C265CA"/>
    <w:rsid w:val="00C2678B"/>
    <w:rsid w:val="00C300E6"/>
    <w:rsid w:val="00C30D94"/>
    <w:rsid w:val="00C314CB"/>
    <w:rsid w:val="00C316D2"/>
    <w:rsid w:val="00C32305"/>
    <w:rsid w:val="00C323D6"/>
    <w:rsid w:val="00C330D9"/>
    <w:rsid w:val="00C33127"/>
    <w:rsid w:val="00C3331A"/>
    <w:rsid w:val="00C33B62"/>
    <w:rsid w:val="00C34420"/>
    <w:rsid w:val="00C37111"/>
    <w:rsid w:val="00C3749A"/>
    <w:rsid w:val="00C417E5"/>
    <w:rsid w:val="00C42CF6"/>
    <w:rsid w:val="00C435C4"/>
    <w:rsid w:val="00C44F6C"/>
    <w:rsid w:val="00C46696"/>
    <w:rsid w:val="00C478B1"/>
    <w:rsid w:val="00C50852"/>
    <w:rsid w:val="00C50EB4"/>
    <w:rsid w:val="00C5106B"/>
    <w:rsid w:val="00C515A5"/>
    <w:rsid w:val="00C517A9"/>
    <w:rsid w:val="00C52231"/>
    <w:rsid w:val="00C52968"/>
    <w:rsid w:val="00C53892"/>
    <w:rsid w:val="00C53F24"/>
    <w:rsid w:val="00C56392"/>
    <w:rsid w:val="00C56749"/>
    <w:rsid w:val="00C572D1"/>
    <w:rsid w:val="00C573A8"/>
    <w:rsid w:val="00C57479"/>
    <w:rsid w:val="00C57583"/>
    <w:rsid w:val="00C6038A"/>
    <w:rsid w:val="00C604BB"/>
    <w:rsid w:val="00C61534"/>
    <w:rsid w:val="00C61F25"/>
    <w:rsid w:val="00C62179"/>
    <w:rsid w:val="00C629D6"/>
    <w:rsid w:val="00C648D8"/>
    <w:rsid w:val="00C65A2D"/>
    <w:rsid w:val="00C6675F"/>
    <w:rsid w:val="00C66978"/>
    <w:rsid w:val="00C66A43"/>
    <w:rsid w:val="00C66A55"/>
    <w:rsid w:val="00C720E1"/>
    <w:rsid w:val="00C72199"/>
    <w:rsid w:val="00C72268"/>
    <w:rsid w:val="00C737F9"/>
    <w:rsid w:val="00C73C51"/>
    <w:rsid w:val="00C74471"/>
    <w:rsid w:val="00C76338"/>
    <w:rsid w:val="00C77C5B"/>
    <w:rsid w:val="00C80186"/>
    <w:rsid w:val="00C80971"/>
    <w:rsid w:val="00C80FFF"/>
    <w:rsid w:val="00C82A02"/>
    <w:rsid w:val="00C83D81"/>
    <w:rsid w:val="00C84FD1"/>
    <w:rsid w:val="00C86279"/>
    <w:rsid w:val="00C873A1"/>
    <w:rsid w:val="00C9020C"/>
    <w:rsid w:val="00C90ED9"/>
    <w:rsid w:val="00C913AA"/>
    <w:rsid w:val="00C9281E"/>
    <w:rsid w:val="00C92C75"/>
    <w:rsid w:val="00C92E9B"/>
    <w:rsid w:val="00C934CF"/>
    <w:rsid w:val="00C93C2B"/>
    <w:rsid w:val="00C94D69"/>
    <w:rsid w:val="00C96AF8"/>
    <w:rsid w:val="00C97FA0"/>
    <w:rsid w:val="00CA0FC6"/>
    <w:rsid w:val="00CA3E7B"/>
    <w:rsid w:val="00CA5EC3"/>
    <w:rsid w:val="00CB0B4A"/>
    <w:rsid w:val="00CB2524"/>
    <w:rsid w:val="00CB289D"/>
    <w:rsid w:val="00CB324A"/>
    <w:rsid w:val="00CB3C1A"/>
    <w:rsid w:val="00CB42B4"/>
    <w:rsid w:val="00CB5E92"/>
    <w:rsid w:val="00CB6A19"/>
    <w:rsid w:val="00CB6F86"/>
    <w:rsid w:val="00CB706F"/>
    <w:rsid w:val="00CB70DF"/>
    <w:rsid w:val="00CB70E8"/>
    <w:rsid w:val="00CB7E6F"/>
    <w:rsid w:val="00CC05B3"/>
    <w:rsid w:val="00CC2233"/>
    <w:rsid w:val="00CC3766"/>
    <w:rsid w:val="00CC3D3E"/>
    <w:rsid w:val="00CC3D9E"/>
    <w:rsid w:val="00CC3F98"/>
    <w:rsid w:val="00CC481B"/>
    <w:rsid w:val="00CC51E3"/>
    <w:rsid w:val="00CC70B0"/>
    <w:rsid w:val="00CC7BAF"/>
    <w:rsid w:val="00CD2A39"/>
    <w:rsid w:val="00CD2A51"/>
    <w:rsid w:val="00CD3ED2"/>
    <w:rsid w:val="00CD426F"/>
    <w:rsid w:val="00CD49D9"/>
    <w:rsid w:val="00CD549C"/>
    <w:rsid w:val="00CE2176"/>
    <w:rsid w:val="00CE30C8"/>
    <w:rsid w:val="00CE397B"/>
    <w:rsid w:val="00CE3A40"/>
    <w:rsid w:val="00CE4B2C"/>
    <w:rsid w:val="00CE5CCD"/>
    <w:rsid w:val="00CE63D0"/>
    <w:rsid w:val="00CE79E6"/>
    <w:rsid w:val="00CF1266"/>
    <w:rsid w:val="00CF1757"/>
    <w:rsid w:val="00CF1E51"/>
    <w:rsid w:val="00CF1ECF"/>
    <w:rsid w:val="00CF223B"/>
    <w:rsid w:val="00CF2F63"/>
    <w:rsid w:val="00CF4E9E"/>
    <w:rsid w:val="00CF502F"/>
    <w:rsid w:val="00CF6165"/>
    <w:rsid w:val="00CF6185"/>
    <w:rsid w:val="00CF6F79"/>
    <w:rsid w:val="00CF6FD3"/>
    <w:rsid w:val="00CF75C2"/>
    <w:rsid w:val="00D00360"/>
    <w:rsid w:val="00D010EE"/>
    <w:rsid w:val="00D0230B"/>
    <w:rsid w:val="00D0373B"/>
    <w:rsid w:val="00D03F89"/>
    <w:rsid w:val="00D052F2"/>
    <w:rsid w:val="00D05FFF"/>
    <w:rsid w:val="00D065AF"/>
    <w:rsid w:val="00D1014A"/>
    <w:rsid w:val="00D10175"/>
    <w:rsid w:val="00D10791"/>
    <w:rsid w:val="00D12A71"/>
    <w:rsid w:val="00D12D57"/>
    <w:rsid w:val="00D13D92"/>
    <w:rsid w:val="00D1782C"/>
    <w:rsid w:val="00D231F8"/>
    <w:rsid w:val="00D23B6B"/>
    <w:rsid w:val="00D24269"/>
    <w:rsid w:val="00D24DF9"/>
    <w:rsid w:val="00D255EB"/>
    <w:rsid w:val="00D259ED"/>
    <w:rsid w:val="00D27466"/>
    <w:rsid w:val="00D2790C"/>
    <w:rsid w:val="00D27AB1"/>
    <w:rsid w:val="00D302EE"/>
    <w:rsid w:val="00D30EAB"/>
    <w:rsid w:val="00D31F77"/>
    <w:rsid w:val="00D3239C"/>
    <w:rsid w:val="00D34B80"/>
    <w:rsid w:val="00D371A4"/>
    <w:rsid w:val="00D3753A"/>
    <w:rsid w:val="00D4076A"/>
    <w:rsid w:val="00D421A4"/>
    <w:rsid w:val="00D425A9"/>
    <w:rsid w:val="00D42B59"/>
    <w:rsid w:val="00D43AD1"/>
    <w:rsid w:val="00D44110"/>
    <w:rsid w:val="00D441B6"/>
    <w:rsid w:val="00D4614B"/>
    <w:rsid w:val="00D46C47"/>
    <w:rsid w:val="00D46DA3"/>
    <w:rsid w:val="00D47B24"/>
    <w:rsid w:val="00D5042A"/>
    <w:rsid w:val="00D51BEA"/>
    <w:rsid w:val="00D5315D"/>
    <w:rsid w:val="00D5355B"/>
    <w:rsid w:val="00D55651"/>
    <w:rsid w:val="00D5636E"/>
    <w:rsid w:val="00D5765E"/>
    <w:rsid w:val="00D57AAC"/>
    <w:rsid w:val="00D62215"/>
    <w:rsid w:val="00D625CD"/>
    <w:rsid w:val="00D62621"/>
    <w:rsid w:val="00D62BF7"/>
    <w:rsid w:val="00D63232"/>
    <w:rsid w:val="00D6456D"/>
    <w:rsid w:val="00D65E3A"/>
    <w:rsid w:val="00D65FF4"/>
    <w:rsid w:val="00D67866"/>
    <w:rsid w:val="00D679F1"/>
    <w:rsid w:val="00D67FD0"/>
    <w:rsid w:val="00D70B22"/>
    <w:rsid w:val="00D72863"/>
    <w:rsid w:val="00D72A11"/>
    <w:rsid w:val="00D72AD6"/>
    <w:rsid w:val="00D72F0E"/>
    <w:rsid w:val="00D74FB2"/>
    <w:rsid w:val="00D80095"/>
    <w:rsid w:val="00D80BD4"/>
    <w:rsid w:val="00D81A9B"/>
    <w:rsid w:val="00D81C0C"/>
    <w:rsid w:val="00D81E7F"/>
    <w:rsid w:val="00D81EA3"/>
    <w:rsid w:val="00D84722"/>
    <w:rsid w:val="00D852E5"/>
    <w:rsid w:val="00D8628F"/>
    <w:rsid w:val="00D86CFC"/>
    <w:rsid w:val="00D90154"/>
    <w:rsid w:val="00D9016A"/>
    <w:rsid w:val="00D902F9"/>
    <w:rsid w:val="00D905B2"/>
    <w:rsid w:val="00D90A20"/>
    <w:rsid w:val="00D91B6D"/>
    <w:rsid w:val="00D9225F"/>
    <w:rsid w:val="00D928D2"/>
    <w:rsid w:val="00D932CB"/>
    <w:rsid w:val="00D94570"/>
    <w:rsid w:val="00D952DA"/>
    <w:rsid w:val="00D957AF"/>
    <w:rsid w:val="00D9637D"/>
    <w:rsid w:val="00D97A93"/>
    <w:rsid w:val="00DA0D92"/>
    <w:rsid w:val="00DA1010"/>
    <w:rsid w:val="00DA1BC1"/>
    <w:rsid w:val="00DA2595"/>
    <w:rsid w:val="00DA331D"/>
    <w:rsid w:val="00DA39C8"/>
    <w:rsid w:val="00DA4192"/>
    <w:rsid w:val="00DA5180"/>
    <w:rsid w:val="00DA5B16"/>
    <w:rsid w:val="00DA6BD0"/>
    <w:rsid w:val="00DA76A5"/>
    <w:rsid w:val="00DB1C79"/>
    <w:rsid w:val="00DB246C"/>
    <w:rsid w:val="00DB36AD"/>
    <w:rsid w:val="00DB46EB"/>
    <w:rsid w:val="00DB4FB1"/>
    <w:rsid w:val="00DB57BF"/>
    <w:rsid w:val="00DB6518"/>
    <w:rsid w:val="00DB706B"/>
    <w:rsid w:val="00DB7666"/>
    <w:rsid w:val="00DB7673"/>
    <w:rsid w:val="00DC01D2"/>
    <w:rsid w:val="00DC042D"/>
    <w:rsid w:val="00DC0640"/>
    <w:rsid w:val="00DC0967"/>
    <w:rsid w:val="00DC0A1D"/>
    <w:rsid w:val="00DC0D0A"/>
    <w:rsid w:val="00DC173F"/>
    <w:rsid w:val="00DC1909"/>
    <w:rsid w:val="00DC2120"/>
    <w:rsid w:val="00DC2869"/>
    <w:rsid w:val="00DC34DF"/>
    <w:rsid w:val="00DC364B"/>
    <w:rsid w:val="00DC3F4E"/>
    <w:rsid w:val="00DC4561"/>
    <w:rsid w:val="00DC4A3D"/>
    <w:rsid w:val="00DC4C70"/>
    <w:rsid w:val="00DC5596"/>
    <w:rsid w:val="00DC5F35"/>
    <w:rsid w:val="00DC5F5E"/>
    <w:rsid w:val="00DC7551"/>
    <w:rsid w:val="00DC7579"/>
    <w:rsid w:val="00DD0BD7"/>
    <w:rsid w:val="00DD11AE"/>
    <w:rsid w:val="00DD138C"/>
    <w:rsid w:val="00DD1727"/>
    <w:rsid w:val="00DD1A9A"/>
    <w:rsid w:val="00DD1B8E"/>
    <w:rsid w:val="00DD3020"/>
    <w:rsid w:val="00DD374A"/>
    <w:rsid w:val="00DD495C"/>
    <w:rsid w:val="00DD532D"/>
    <w:rsid w:val="00DD5F43"/>
    <w:rsid w:val="00DD6BD5"/>
    <w:rsid w:val="00DD7BA4"/>
    <w:rsid w:val="00DE0978"/>
    <w:rsid w:val="00DE0A72"/>
    <w:rsid w:val="00DE1721"/>
    <w:rsid w:val="00DE2AED"/>
    <w:rsid w:val="00DE4F4C"/>
    <w:rsid w:val="00DE53EF"/>
    <w:rsid w:val="00DE63AD"/>
    <w:rsid w:val="00DE7914"/>
    <w:rsid w:val="00DE7A3B"/>
    <w:rsid w:val="00DF1D5C"/>
    <w:rsid w:val="00DF26EC"/>
    <w:rsid w:val="00DF451C"/>
    <w:rsid w:val="00DF52E7"/>
    <w:rsid w:val="00DF5591"/>
    <w:rsid w:val="00DF5666"/>
    <w:rsid w:val="00DF5C68"/>
    <w:rsid w:val="00DF7332"/>
    <w:rsid w:val="00E00DFA"/>
    <w:rsid w:val="00E0142E"/>
    <w:rsid w:val="00E01B58"/>
    <w:rsid w:val="00E021D0"/>
    <w:rsid w:val="00E02AB4"/>
    <w:rsid w:val="00E02E86"/>
    <w:rsid w:val="00E0372E"/>
    <w:rsid w:val="00E04185"/>
    <w:rsid w:val="00E0534B"/>
    <w:rsid w:val="00E05748"/>
    <w:rsid w:val="00E05D63"/>
    <w:rsid w:val="00E05F62"/>
    <w:rsid w:val="00E07BCE"/>
    <w:rsid w:val="00E07F21"/>
    <w:rsid w:val="00E11FB0"/>
    <w:rsid w:val="00E12066"/>
    <w:rsid w:val="00E13E48"/>
    <w:rsid w:val="00E14246"/>
    <w:rsid w:val="00E15C21"/>
    <w:rsid w:val="00E168E2"/>
    <w:rsid w:val="00E16FC8"/>
    <w:rsid w:val="00E17AE6"/>
    <w:rsid w:val="00E20620"/>
    <w:rsid w:val="00E20CB6"/>
    <w:rsid w:val="00E21AC9"/>
    <w:rsid w:val="00E2206D"/>
    <w:rsid w:val="00E242FB"/>
    <w:rsid w:val="00E2437E"/>
    <w:rsid w:val="00E245EE"/>
    <w:rsid w:val="00E25136"/>
    <w:rsid w:val="00E25EB2"/>
    <w:rsid w:val="00E30813"/>
    <w:rsid w:val="00E30A19"/>
    <w:rsid w:val="00E318EB"/>
    <w:rsid w:val="00E32051"/>
    <w:rsid w:val="00E33140"/>
    <w:rsid w:val="00E35F79"/>
    <w:rsid w:val="00E36CA6"/>
    <w:rsid w:val="00E37091"/>
    <w:rsid w:val="00E373D0"/>
    <w:rsid w:val="00E37EFB"/>
    <w:rsid w:val="00E41300"/>
    <w:rsid w:val="00E43434"/>
    <w:rsid w:val="00E44782"/>
    <w:rsid w:val="00E4506D"/>
    <w:rsid w:val="00E45341"/>
    <w:rsid w:val="00E45534"/>
    <w:rsid w:val="00E45805"/>
    <w:rsid w:val="00E45AC1"/>
    <w:rsid w:val="00E45B08"/>
    <w:rsid w:val="00E45DFF"/>
    <w:rsid w:val="00E4733D"/>
    <w:rsid w:val="00E5017C"/>
    <w:rsid w:val="00E52207"/>
    <w:rsid w:val="00E5449C"/>
    <w:rsid w:val="00E544E0"/>
    <w:rsid w:val="00E55111"/>
    <w:rsid w:val="00E56566"/>
    <w:rsid w:val="00E57021"/>
    <w:rsid w:val="00E6163B"/>
    <w:rsid w:val="00E63EA2"/>
    <w:rsid w:val="00E653D6"/>
    <w:rsid w:val="00E657EA"/>
    <w:rsid w:val="00E67338"/>
    <w:rsid w:val="00E70459"/>
    <w:rsid w:val="00E70893"/>
    <w:rsid w:val="00E71B52"/>
    <w:rsid w:val="00E74268"/>
    <w:rsid w:val="00E77491"/>
    <w:rsid w:val="00E77685"/>
    <w:rsid w:val="00E778FE"/>
    <w:rsid w:val="00E80B4B"/>
    <w:rsid w:val="00E80D83"/>
    <w:rsid w:val="00E80DA3"/>
    <w:rsid w:val="00E8143E"/>
    <w:rsid w:val="00E8206B"/>
    <w:rsid w:val="00E83292"/>
    <w:rsid w:val="00E837AC"/>
    <w:rsid w:val="00E863A1"/>
    <w:rsid w:val="00E86465"/>
    <w:rsid w:val="00E87D46"/>
    <w:rsid w:val="00E92D91"/>
    <w:rsid w:val="00E937EF"/>
    <w:rsid w:val="00E93B49"/>
    <w:rsid w:val="00E93BBF"/>
    <w:rsid w:val="00E943CA"/>
    <w:rsid w:val="00E94BB7"/>
    <w:rsid w:val="00E9515B"/>
    <w:rsid w:val="00E959D0"/>
    <w:rsid w:val="00E96A73"/>
    <w:rsid w:val="00EA0684"/>
    <w:rsid w:val="00EA3406"/>
    <w:rsid w:val="00EA4384"/>
    <w:rsid w:val="00EA59F9"/>
    <w:rsid w:val="00EA6E64"/>
    <w:rsid w:val="00EA6E7E"/>
    <w:rsid w:val="00EB045E"/>
    <w:rsid w:val="00EB0E42"/>
    <w:rsid w:val="00EB3B07"/>
    <w:rsid w:val="00EB3C1C"/>
    <w:rsid w:val="00EB7B22"/>
    <w:rsid w:val="00EC0140"/>
    <w:rsid w:val="00EC121F"/>
    <w:rsid w:val="00EC2E1B"/>
    <w:rsid w:val="00EC3D69"/>
    <w:rsid w:val="00EC480A"/>
    <w:rsid w:val="00EC59D6"/>
    <w:rsid w:val="00EC5C3C"/>
    <w:rsid w:val="00EC5E5C"/>
    <w:rsid w:val="00EC6087"/>
    <w:rsid w:val="00EC64D4"/>
    <w:rsid w:val="00EC680E"/>
    <w:rsid w:val="00ED1878"/>
    <w:rsid w:val="00ED1891"/>
    <w:rsid w:val="00ED2045"/>
    <w:rsid w:val="00ED216E"/>
    <w:rsid w:val="00ED39A9"/>
    <w:rsid w:val="00ED5C57"/>
    <w:rsid w:val="00ED616F"/>
    <w:rsid w:val="00EE2F94"/>
    <w:rsid w:val="00EE5E24"/>
    <w:rsid w:val="00EF08D5"/>
    <w:rsid w:val="00EF110C"/>
    <w:rsid w:val="00EF1F72"/>
    <w:rsid w:val="00EF222D"/>
    <w:rsid w:val="00EF49A7"/>
    <w:rsid w:val="00EF4C5A"/>
    <w:rsid w:val="00EF4E6F"/>
    <w:rsid w:val="00EF514D"/>
    <w:rsid w:val="00EF58B0"/>
    <w:rsid w:val="00EF6089"/>
    <w:rsid w:val="00EF6D50"/>
    <w:rsid w:val="00EF6DA7"/>
    <w:rsid w:val="00EF780A"/>
    <w:rsid w:val="00F017A8"/>
    <w:rsid w:val="00F01CF4"/>
    <w:rsid w:val="00F03266"/>
    <w:rsid w:val="00F03839"/>
    <w:rsid w:val="00F03A6A"/>
    <w:rsid w:val="00F06702"/>
    <w:rsid w:val="00F1274C"/>
    <w:rsid w:val="00F13F2B"/>
    <w:rsid w:val="00F14444"/>
    <w:rsid w:val="00F14764"/>
    <w:rsid w:val="00F1576F"/>
    <w:rsid w:val="00F1577B"/>
    <w:rsid w:val="00F1708C"/>
    <w:rsid w:val="00F2011E"/>
    <w:rsid w:val="00F204D6"/>
    <w:rsid w:val="00F2200A"/>
    <w:rsid w:val="00F22A9A"/>
    <w:rsid w:val="00F240E4"/>
    <w:rsid w:val="00F268EA"/>
    <w:rsid w:val="00F26B34"/>
    <w:rsid w:val="00F30138"/>
    <w:rsid w:val="00F3184D"/>
    <w:rsid w:val="00F3240D"/>
    <w:rsid w:val="00F334D2"/>
    <w:rsid w:val="00F33BF6"/>
    <w:rsid w:val="00F34068"/>
    <w:rsid w:val="00F34770"/>
    <w:rsid w:val="00F35B97"/>
    <w:rsid w:val="00F36B1B"/>
    <w:rsid w:val="00F37F8E"/>
    <w:rsid w:val="00F40727"/>
    <w:rsid w:val="00F40C08"/>
    <w:rsid w:val="00F40D93"/>
    <w:rsid w:val="00F4118A"/>
    <w:rsid w:val="00F411C7"/>
    <w:rsid w:val="00F41826"/>
    <w:rsid w:val="00F420C0"/>
    <w:rsid w:val="00F422C1"/>
    <w:rsid w:val="00F42737"/>
    <w:rsid w:val="00F44310"/>
    <w:rsid w:val="00F44C79"/>
    <w:rsid w:val="00F44F3B"/>
    <w:rsid w:val="00F4501B"/>
    <w:rsid w:val="00F4664D"/>
    <w:rsid w:val="00F500F6"/>
    <w:rsid w:val="00F52604"/>
    <w:rsid w:val="00F52CBC"/>
    <w:rsid w:val="00F5404E"/>
    <w:rsid w:val="00F544B7"/>
    <w:rsid w:val="00F561F2"/>
    <w:rsid w:val="00F56892"/>
    <w:rsid w:val="00F56910"/>
    <w:rsid w:val="00F56F05"/>
    <w:rsid w:val="00F5773F"/>
    <w:rsid w:val="00F60F95"/>
    <w:rsid w:val="00F6190F"/>
    <w:rsid w:val="00F61AC6"/>
    <w:rsid w:val="00F63247"/>
    <w:rsid w:val="00F6504F"/>
    <w:rsid w:val="00F65240"/>
    <w:rsid w:val="00F67B6B"/>
    <w:rsid w:val="00F7029C"/>
    <w:rsid w:val="00F74492"/>
    <w:rsid w:val="00F75552"/>
    <w:rsid w:val="00F7646F"/>
    <w:rsid w:val="00F77428"/>
    <w:rsid w:val="00F77AA8"/>
    <w:rsid w:val="00F809E1"/>
    <w:rsid w:val="00F816FD"/>
    <w:rsid w:val="00F853CF"/>
    <w:rsid w:val="00F85640"/>
    <w:rsid w:val="00F869E0"/>
    <w:rsid w:val="00F86BE1"/>
    <w:rsid w:val="00F87530"/>
    <w:rsid w:val="00F875C0"/>
    <w:rsid w:val="00F91AA9"/>
    <w:rsid w:val="00F91ED2"/>
    <w:rsid w:val="00F9222F"/>
    <w:rsid w:val="00F9266D"/>
    <w:rsid w:val="00F9413F"/>
    <w:rsid w:val="00F944D1"/>
    <w:rsid w:val="00F94B7F"/>
    <w:rsid w:val="00F956FB"/>
    <w:rsid w:val="00F957B8"/>
    <w:rsid w:val="00F97681"/>
    <w:rsid w:val="00F97E99"/>
    <w:rsid w:val="00FA002F"/>
    <w:rsid w:val="00FA0116"/>
    <w:rsid w:val="00FA018A"/>
    <w:rsid w:val="00FA038A"/>
    <w:rsid w:val="00FA0FD0"/>
    <w:rsid w:val="00FA1F2E"/>
    <w:rsid w:val="00FA3609"/>
    <w:rsid w:val="00FA6462"/>
    <w:rsid w:val="00FA71F4"/>
    <w:rsid w:val="00FB0237"/>
    <w:rsid w:val="00FB076E"/>
    <w:rsid w:val="00FB14D0"/>
    <w:rsid w:val="00FB1C30"/>
    <w:rsid w:val="00FB2431"/>
    <w:rsid w:val="00FB2835"/>
    <w:rsid w:val="00FB2DA3"/>
    <w:rsid w:val="00FB2F5A"/>
    <w:rsid w:val="00FB346E"/>
    <w:rsid w:val="00FB3857"/>
    <w:rsid w:val="00FB3D33"/>
    <w:rsid w:val="00FB4143"/>
    <w:rsid w:val="00FB4DA4"/>
    <w:rsid w:val="00FB559D"/>
    <w:rsid w:val="00FB78D7"/>
    <w:rsid w:val="00FB78DB"/>
    <w:rsid w:val="00FB7D15"/>
    <w:rsid w:val="00FB7E17"/>
    <w:rsid w:val="00FC042C"/>
    <w:rsid w:val="00FC062C"/>
    <w:rsid w:val="00FC2083"/>
    <w:rsid w:val="00FC2B2D"/>
    <w:rsid w:val="00FC33AB"/>
    <w:rsid w:val="00FC40F8"/>
    <w:rsid w:val="00FC5E60"/>
    <w:rsid w:val="00FC6437"/>
    <w:rsid w:val="00FC6F1D"/>
    <w:rsid w:val="00FC7C53"/>
    <w:rsid w:val="00FC7CC6"/>
    <w:rsid w:val="00FC7DD1"/>
    <w:rsid w:val="00FD0F3D"/>
    <w:rsid w:val="00FD1750"/>
    <w:rsid w:val="00FD2DAE"/>
    <w:rsid w:val="00FD2E9A"/>
    <w:rsid w:val="00FD328B"/>
    <w:rsid w:val="00FD375E"/>
    <w:rsid w:val="00FD3CAC"/>
    <w:rsid w:val="00FD457F"/>
    <w:rsid w:val="00FD5871"/>
    <w:rsid w:val="00FD5D52"/>
    <w:rsid w:val="00FD5DFB"/>
    <w:rsid w:val="00FD6259"/>
    <w:rsid w:val="00FD6288"/>
    <w:rsid w:val="00FD7612"/>
    <w:rsid w:val="00FE056B"/>
    <w:rsid w:val="00FE0742"/>
    <w:rsid w:val="00FE17CD"/>
    <w:rsid w:val="00FE1A86"/>
    <w:rsid w:val="00FE1D25"/>
    <w:rsid w:val="00FE306E"/>
    <w:rsid w:val="00FE43AD"/>
    <w:rsid w:val="00FE4E1D"/>
    <w:rsid w:val="00FE5419"/>
    <w:rsid w:val="00FE5F6D"/>
    <w:rsid w:val="00FE622A"/>
    <w:rsid w:val="00FE671B"/>
    <w:rsid w:val="00FE737C"/>
    <w:rsid w:val="00FE7E33"/>
    <w:rsid w:val="00FF0188"/>
    <w:rsid w:val="00FF1365"/>
    <w:rsid w:val="00FF2B3B"/>
    <w:rsid w:val="00FF3452"/>
    <w:rsid w:val="00FF73F3"/>
    <w:rsid w:val="00FF7523"/>
    <w:rsid w:val="00FF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38298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 (本文のフォント - コンプレ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62179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3JSHabstractAffliation">
    <w:name w:val="03_JSH_abstract_Affliation"/>
    <w:basedOn w:val="a"/>
    <w:link w:val="03JSHabstractAffliation0"/>
    <w:rsid w:val="00EA6E7E"/>
    <w:pPr>
      <w:widowControl/>
      <w:adjustRightInd w:val="0"/>
      <w:snapToGrid w:val="0"/>
      <w:spacing w:line="320" w:lineRule="exact"/>
      <w:jc w:val="left"/>
    </w:pPr>
    <w:rPr>
      <w:rFonts w:cs="ＭＳ 明朝"/>
      <w:i/>
      <w:iCs/>
      <w:kern w:val="0"/>
      <w:sz w:val="20"/>
      <w:szCs w:val="20"/>
      <w:lang w:val="hr-HR" w:eastAsia="en-US"/>
    </w:rPr>
  </w:style>
  <w:style w:type="character" w:customStyle="1" w:styleId="03JSHabstractAffliation0">
    <w:name w:val="03_JSH_abstract_Affliation (文字) (文字)"/>
    <w:link w:val="03JSHabstractAffliation"/>
    <w:rsid w:val="00EA6E7E"/>
    <w:rPr>
      <w:rFonts w:cs="ＭＳ 明朝"/>
      <w:i/>
      <w:iCs/>
      <w:kern w:val="0"/>
      <w:sz w:val="20"/>
      <w:szCs w:val="20"/>
      <w:lang w:val="hr-HR" w:eastAsia="en-US"/>
    </w:rPr>
  </w:style>
  <w:style w:type="character" w:styleId="a3">
    <w:name w:val="Hyperlink"/>
    <w:basedOn w:val="a0"/>
    <w:uiPriority w:val="99"/>
    <w:unhideWhenUsed/>
    <w:rsid w:val="00B679B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679B3"/>
    <w:rPr>
      <w:color w:val="605E5C"/>
      <w:shd w:val="clear" w:color="auto" w:fill="E1DFDD"/>
    </w:rPr>
  </w:style>
  <w:style w:type="paragraph" w:customStyle="1" w:styleId="04JSHabstract">
    <w:name w:val="04_JSH_abstract"/>
    <w:basedOn w:val="a"/>
    <w:rsid w:val="00B679B3"/>
    <w:pPr>
      <w:spacing w:line="320" w:lineRule="exact"/>
    </w:pPr>
    <w:rPr>
      <w:rFonts w:cs="ＭＳ 明朝"/>
      <w:sz w:val="22"/>
      <w:szCs w:val="20"/>
    </w:rPr>
  </w:style>
  <w:style w:type="character" w:styleId="a4">
    <w:name w:val="annotation reference"/>
    <w:basedOn w:val="a0"/>
    <w:uiPriority w:val="99"/>
    <w:semiHidden/>
    <w:unhideWhenUsed/>
    <w:rsid w:val="000A1655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A1655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A1655"/>
  </w:style>
  <w:style w:type="paragraph" w:styleId="a7">
    <w:name w:val="annotation subject"/>
    <w:basedOn w:val="a5"/>
    <w:next w:val="a5"/>
    <w:link w:val="a8"/>
    <w:uiPriority w:val="99"/>
    <w:semiHidden/>
    <w:unhideWhenUsed/>
    <w:rsid w:val="000A1655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A1655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0A1655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A1655"/>
    <w:rPr>
      <w:rFonts w:ascii="ＭＳ 明朝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D0FC0"/>
  </w:style>
  <w:style w:type="paragraph" w:styleId="ad">
    <w:name w:val="footer"/>
    <w:basedOn w:val="a"/>
    <w:link w:val="ae"/>
    <w:uiPriority w:val="99"/>
    <w:unhideWhenUsed/>
    <w:rsid w:val="00BD0FC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D0FC0"/>
  </w:style>
  <w:style w:type="paragraph" w:customStyle="1" w:styleId="p">
    <w:name w:val="p"/>
    <w:basedOn w:val="a"/>
    <w:rsid w:val="00E206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0E449D"/>
  </w:style>
  <w:style w:type="character" w:styleId="af0">
    <w:name w:val="line number"/>
    <w:basedOn w:val="a0"/>
    <w:uiPriority w:val="99"/>
    <w:semiHidden/>
    <w:unhideWhenUsed/>
    <w:rsid w:val="001D0217"/>
  </w:style>
  <w:style w:type="paragraph" w:styleId="af1">
    <w:name w:val="Revision"/>
    <w:hidden/>
    <w:uiPriority w:val="99"/>
    <w:semiHidden/>
    <w:rsid w:val="00C92E9B"/>
  </w:style>
  <w:style w:type="table" w:customStyle="1" w:styleId="GridTable41">
    <w:name w:val="Grid Table 41"/>
    <w:basedOn w:val="a1"/>
    <w:uiPriority w:val="49"/>
    <w:rsid w:val="00BA16B3"/>
    <w:rPr>
      <w:rFonts w:asciiTheme="minorHAnsi" w:eastAsiaTheme="minorEastAsia" w:hAnsiTheme="minorHAnsi" w:cstheme="minorBid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C6217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0A16F6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A16F6"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0A16F6"/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A16F6"/>
    <w:rPr>
      <w:rFonts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005765-49F1-4B83-AFEA-D7A10C732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PresentationFormat/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1-08T12:17:00Z</cp:lastPrinted>
  <dcterms:created xsi:type="dcterms:W3CDTF">2021-04-23T12:37:00Z</dcterms:created>
  <dcterms:modified xsi:type="dcterms:W3CDTF">2021-04-23T13:34:00Z</dcterms:modified>
  <cp:category/>
  <cp:contentStatus/>
  <dc:language/>
  <cp:version/>
</cp:coreProperties>
</file>